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B9376" w14:textId="77777777" w:rsidR="00973994" w:rsidRPr="00FC18CE" w:rsidRDefault="00973994" w:rsidP="00973994">
      <w:pPr>
        <w:keepNext/>
        <w:widowControl w:val="0"/>
        <w:spacing w:before="120" w:after="0" w:line="240" w:lineRule="auto"/>
        <w:jc w:val="center"/>
        <w:outlineLvl w:val="3"/>
        <w:rPr>
          <w:rFonts w:ascii="Arial" w:eastAsia="Times New Roman" w:hAnsi="Arial" w:cs="Arial"/>
          <w:b/>
          <w:smallCaps/>
          <w:sz w:val="24"/>
          <w:szCs w:val="24"/>
        </w:rPr>
      </w:pPr>
      <w:r w:rsidRPr="00FC18CE">
        <w:rPr>
          <w:rFonts w:ascii="Times New Roman" w:eastAsia="Times New Roman" w:hAnsi="Times New Roman" w:cs="Times New Roman"/>
          <w:b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2FF526" wp14:editId="7ADCB823">
                <wp:simplePos x="0" y="0"/>
                <wp:positionH relativeFrom="margin">
                  <wp:align>center</wp:align>
                </wp:positionH>
                <wp:positionV relativeFrom="paragraph">
                  <wp:posOffset>-52916</wp:posOffset>
                </wp:positionV>
                <wp:extent cx="6350000" cy="571500"/>
                <wp:effectExtent l="0" t="0" r="1270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000" cy="571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924349" id="Rectangle 3" o:spid="_x0000_s1026" style="position:absolute;margin-left:0;margin-top:-4.15pt;width:500pt;height:4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" filled="f">
                <w10:wrap anchorx="margin"/>
              </v:rect>
            </w:pict>
          </mc:Fallback>
        </mc:AlternateContent>
      </w:r>
      <w:r w:rsidRPr="00FC18CE">
        <w:rPr>
          <w:rFonts w:ascii="Arial" w:eastAsia="Times New Roman" w:hAnsi="Arial" w:cs="Arial"/>
          <w:b/>
          <w:smallCaps/>
          <w:sz w:val="24"/>
          <w:szCs w:val="24"/>
        </w:rPr>
        <w:t>Recovery from Ebola in Sierra Leone</w:t>
      </w:r>
    </w:p>
    <w:p w14:paraId="79A4C06C" w14:textId="627A5A11" w:rsidR="00973994" w:rsidRPr="00FC18CE" w:rsidRDefault="00973994" w:rsidP="00973994">
      <w:pPr>
        <w:widowControl w:val="0"/>
        <w:tabs>
          <w:tab w:val="left" w:pos="-648"/>
          <w:tab w:val="left" w:pos="0"/>
          <w:tab w:val="left" w:pos="25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after="0" w:line="240" w:lineRule="auto"/>
        <w:jc w:val="center"/>
        <w:rPr>
          <w:rFonts w:ascii="Arial" w:eastAsia="Times New Roman" w:hAnsi="Arial" w:cs="Arial"/>
          <w:b/>
          <w:i/>
          <w:smallCaps/>
          <w:sz w:val="24"/>
          <w:szCs w:val="24"/>
        </w:rPr>
      </w:pPr>
      <w:r w:rsidRPr="00FC18CE">
        <w:rPr>
          <w:rFonts w:ascii="Arial" w:eastAsia="Times New Roman" w:hAnsi="Arial" w:cs="Arial"/>
          <w:b/>
          <w:i/>
          <w:smallCaps/>
          <w:sz w:val="24"/>
          <w:szCs w:val="24"/>
        </w:rPr>
        <w:t>English Questionnaire</w:t>
      </w:r>
    </w:p>
    <w:p w14:paraId="4076F608" w14:textId="77777777" w:rsidR="00973994" w:rsidRPr="00FC18CE" w:rsidRDefault="00973994" w:rsidP="00973994">
      <w:pPr>
        <w:widowControl w:val="0"/>
        <w:tabs>
          <w:tab w:val="left" w:pos="-648"/>
          <w:tab w:val="left" w:pos="0"/>
          <w:tab w:val="left" w:pos="252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after="0" w:line="240" w:lineRule="auto"/>
        <w:rPr>
          <w:rFonts w:ascii="Arial" w:eastAsia="Times New Roman" w:hAnsi="Arial" w:cs="Arial"/>
          <w:b/>
          <w:i/>
          <w:smallCaps/>
          <w:sz w:val="24"/>
          <w:szCs w:val="24"/>
        </w:rPr>
      </w:pPr>
    </w:p>
    <w:p w14:paraId="2EC9620E" w14:textId="5F8E2097" w:rsidR="00973994" w:rsidRPr="00FC18CE" w:rsidRDefault="00973994" w:rsidP="00EF4ED0">
      <w:pPr>
        <w:spacing w:after="0" w:line="240" w:lineRule="auto"/>
        <w:outlineLvl w:val="0"/>
        <w:rPr>
          <w:rFonts w:ascii="Arial" w:eastAsia="Times New Roman" w:hAnsi="Arial" w:cs="Arial"/>
          <w:b/>
          <w:bCs/>
          <w:sz w:val="20"/>
          <w:szCs w:val="20"/>
        </w:rPr>
      </w:pPr>
    </w:p>
    <w:p w14:paraId="7EC3820F" w14:textId="77777777" w:rsidR="00973994" w:rsidRPr="00FC18CE" w:rsidRDefault="00973994" w:rsidP="00973994">
      <w:pPr>
        <w:tabs>
          <w:tab w:val="left" w:pos="1728"/>
        </w:tabs>
        <w:spacing w:after="24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  <w:t>DATE OF INTERVIEW</w:t>
      </w: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Pr="00FC18CE">
        <w:rPr>
          <w:rFonts w:ascii="Arial" w:eastAsia="Times New Roman" w:hAnsi="Arial" w:cs="Arial"/>
          <w:sz w:val="20"/>
          <w:szCs w:val="20"/>
        </w:rPr>
        <w:t>[__|_</w:t>
      </w:r>
      <w:proofErr w:type="gramStart"/>
      <w:r w:rsidRPr="00FC18CE">
        <w:rPr>
          <w:rFonts w:ascii="Arial" w:eastAsia="Times New Roman" w:hAnsi="Arial" w:cs="Arial"/>
          <w:sz w:val="20"/>
          <w:szCs w:val="20"/>
        </w:rPr>
        <w:t>_][</w:t>
      </w:r>
      <w:proofErr w:type="gramEnd"/>
      <w:r w:rsidRPr="00FC18CE">
        <w:rPr>
          <w:rFonts w:ascii="Arial" w:eastAsia="Times New Roman" w:hAnsi="Arial" w:cs="Arial"/>
          <w:sz w:val="20"/>
          <w:szCs w:val="20"/>
        </w:rPr>
        <w:t>__|__] (DAY, MONTH)</w:t>
      </w:r>
    </w:p>
    <w:p w14:paraId="2D616486" w14:textId="77777777" w:rsidR="00973994" w:rsidRPr="00FC18CE" w:rsidRDefault="00973994" w:rsidP="00973994">
      <w:pPr>
        <w:tabs>
          <w:tab w:val="left" w:pos="1728"/>
        </w:tabs>
        <w:spacing w:after="24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  <w:t>TIME STARTED</w:t>
      </w: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Pr="00FC18CE">
        <w:rPr>
          <w:rFonts w:ascii="Arial" w:eastAsia="Times New Roman" w:hAnsi="Arial" w:cs="Arial"/>
          <w:sz w:val="20"/>
          <w:szCs w:val="20"/>
        </w:rPr>
        <w:t>[__|_</w:t>
      </w:r>
      <w:proofErr w:type="gramStart"/>
      <w:r w:rsidRPr="00FC18CE">
        <w:rPr>
          <w:rFonts w:ascii="Arial" w:eastAsia="Times New Roman" w:hAnsi="Arial" w:cs="Arial"/>
          <w:sz w:val="20"/>
          <w:szCs w:val="20"/>
        </w:rPr>
        <w:t>_][</w:t>
      </w:r>
      <w:proofErr w:type="gramEnd"/>
      <w:r w:rsidRPr="00FC18CE">
        <w:rPr>
          <w:rFonts w:ascii="Arial" w:eastAsia="Times New Roman" w:hAnsi="Arial" w:cs="Arial"/>
          <w:sz w:val="20"/>
          <w:szCs w:val="20"/>
        </w:rPr>
        <w:t>__|__] (24 HOUR TIME)</w:t>
      </w:r>
    </w:p>
    <w:p w14:paraId="0C5A31E3" w14:textId="77777777" w:rsidR="00973994" w:rsidRPr="00FC18CE" w:rsidRDefault="00973994" w:rsidP="00973994">
      <w:pPr>
        <w:tabs>
          <w:tab w:val="left" w:pos="1728"/>
        </w:tabs>
        <w:spacing w:after="24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  <w:t>INTERVIEWER NAME</w:t>
      </w: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Pr="00FC18CE">
        <w:rPr>
          <w:rFonts w:ascii="Arial" w:eastAsia="Times New Roman" w:hAnsi="Arial" w:cs="Arial"/>
          <w:sz w:val="20"/>
          <w:szCs w:val="20"/>
        </w:rPr>
        <w:t xml:space="preserve">[__________________________] </w:t>
      </w:r>
    </w:p>
    <w:p w14:paraId="7B3896B2" w14:textId="6849397B" w:rsidR="00973994" w:rsidRDefault="00973994" w:rsidP="00973994">
      <w:pPr>
        <w:tabs>
          <w:tab w:val="left" w:pos="1728"/>
        </w:tabs>
        <w:spacing w:after="12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  <w:t>INTERVIEWER NUMBER</w:t>
      </w: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Pr="00FC18CE">
        <w:rPr>
          <w:rFonts w:ascii="Arial" w:eastAsia="Times New Roman" w:hAnsi="Arial" w:cs="Arial"/>
          <w:sz w:val="20"/>
          <w:szCs w:val="20"/>
        </w:rPr>
        <w:t xml:space="preserve">[__|__|__] </w:t>
      </w:r>
    </w:p>
    <w:p w14:paraId="65257118" w14:textId="12DB4BFA" w:rsidR="004265A2" w:rsidRDefault="00420F7B" w:rsidP="00420F7B">
      <w:pPr>
        <w:tabs>
          <w:tab w:val="left" w:pos="1728"/>
        </w:tabs>
        <w:spacing w:after="120" w:line="240" w:lineRule="auto"/>
        <w:outlineLvl w:val="0"/>
        <w:rPr>
          <w:rFonts w:ascii="Arial" w:eastAsia="Times New Roman" w:hAnsi="Arial" w:cs="Arial"/>
          <w:b/>
          <w:bCs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</w:p>
    <w:p w14:paraId="01FE80FA" w14:textId="2033F26E" w:rsidR="004265A2" w:rsidRPr="004265A2" w:rsidRDefault="004265A2" w:rsidP="00D67D0E">
      <w:pPr>
        <w:spacing w:after="120" w:line="240" w:lineRule="auto"/>
        <w:outlineLvl w:val="0"/>
        <w:rPr>
          <w:rFonts w:ascii="Arial" w:eastAsia="Times New Roman" w:hAnsi="Arial" w:cs="Arial"/>
          <w:b/>
          <w:bCs/>
          <w:sz w:val="20"/>
          <w:szCs w:val="20"/>
          <w:u w:val="single"/>
        </w:rPr>
      </w:pPr>
      <w:r w:rsidRPr="004265A2">
        <w:rPr>
          <w:rFonts w:ascii="Arial" w:eastAsia="Times New Roman" w:hAnsi="Arial" w:cs="Arial"/>
          <w:b/>
          <w:bCs/>
          <w:sz w:val="20"/>
          <w:szCs w:val="20"/>
          <w:u w:val="single"/>
        </w:rPr>
        <w:t>Characteristics of the Respondent</w:t>
      </w:r>
    </w:p>
    <w:p w14:paraId="21E0CDD7" w14:textId="1DEF8FF6" w:rsidR="005C342D" w:rsidRDefault="005C342D" w:rsidP="00420F7B">
      <w:pPr>
        <w:tabs>
          <w:tab w:val="left" w:pos="1728"/>
        </w:tabs>
        <w:spacing w:after="120" w:line="240" w:lineRule="auto"/>
        <w:outlineLvl w:val="0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>C1 Is this person an Ebola survivor?</w:t>
      </w:r>
      <w:r w:rsidR="004265A2">
        <w:rPr>
          <w:rFonts w:ascii="Arial" w:eastAsia="Times New Roman" w:hAnsi="Arial" w:cs="Arial"/>
          <w:b/>
          <w:bCs/>
          <w:sz w:val="20"/>
          <w:szCs w:val="20"/>
        </w:rPr>
        <w:tab/>
      </w:r>
    </w:p>
    <w:p w14:paraId="5567A9E9" w14:textId="65920EA4" w:rsidR="00420F7B" w:rsidRDefault="005C342D" w:rsidP="005C342D">
      <w:pPr>
        <w:tabs>
          <w:tab w:val="left" w:pos="1728"/>
        </w:tabs>
        <w:spacing w:after="12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C2 </w:t>
      </w:r>
      <w:r w:rsidR="005E2A90">
        <w:rPr>
          <w:rFonts w:ascii="Arial" w:eastAsia="Times New Roman" w:hAnsi="Arial" w:cs="Arial"/>
          <w:b/>
          <w:bCs/>
          <w:sz w:val="20"/>
          <w:szCs w:val="20"/>
        </w:rPr>
        <w:t>Does this person live in u</w:t>
      </w:r>
      <w:r w:rsidR="00420F7B">
        <w:rPr>
          <w:rFonts w:ascii="Arial" w:eastAsia="Times New Roman" w:hAnsi="Arial" w:cs="Arial"/>
          <w:b/>
          <w:bCs/>
          <w:sz w:val="20"/>
          <w:szCs w:val="20"/>
        </w:rPr>
        <w:t>rban</w:t>
      </w:r>
      <w:r w:rsidR="005E2A90">
        <w:rPr>
          <w:rFonts w:ascii="Arial" w:eastAsia="Times New Roman" w:hAnsi="Arial" w:cs="Arial"/>
          <w:b/>
          <w:bCs/>
          <w:sz w:val="20"/>
          <w:szCs w:val="20"/>
        </w:rPr>
        <w:t>, town or r</w:t>
      </w:r>
      <w:r w:rsidR="00420F7B">
        <w:rPr>
          <w:rFonts w:ascii="Arial" w:eastAsia="Times New Roman" w:hAnsi="Arial" w:cs="Arial"/>
          <w:b/>
          <w:bCs/>
          <w:sz w:val="20"/>
          <w:szCs w:val="20"/>
        </w:rPr>
        <w:t>ural</w:t>
      </w:r>
      <w:r w:rsidR="005E2A90">
        <w:rPr>
          <w:rFonts w:ascii="Arial" w:eastAsia="Times New Roman" w:hAnsi="Arial" w:cs="Arial"/>
          <w:b/>
          <w:bCs/>
          <w:sz w:val="20"/>
          <w:szCs w:val="20"/>
        </w:rPr>
        <w:t xml:space="preserve"> area? </w:t>
      </w:r>
      <w:r w:rsidR="00420F7B"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="00420F7B" w:rsidRPr="005B566B">
        <w:rPr>
          <w:rFonts w:ascii="Arial" w:eastAsia="Times New Roman" w:hAnsi="Arial" w:cs="Arial"/>
          <w:sz w:val="20"/>
          <w:szCs w:val="20"/>
        </w:rPr>
        <w:t xml:space="preserve">0=Rural, </w:t>
      </w:r>
      <w:r w:rsidR="005E2A90">
        <w:rPr>
          <w:rFonts w:ascii="Arial" w:eastAsia="Times New Roman" w:hAnsi="Arial" w:cs="Arial"/>
          <w:sz w:val="20"/>
          <w:szCs w:val="20"/>
        </w:rPr>
        <w:t>1=Town, 2</w:t>
      </w:r>
      <w:r w:rsidR="00420F7B" w:rsidRPr="005B566B">
        <w:rPr>
          <w:rFonts w:ascii="Arial" w:eastAsia="Times New Roman" w:hAnsi="Arial" w:cs="Arial"/>
          <w:sz w:val="20"/>
          <w:szCs w:val="20"/>
        </w:rPr>
        <w:t>=Urban</w:t>
      </w:r>
      <w:r w:rsidR="00420F7B" w:rsidRPr="00FC18CE">
        <w:rPr>
          <w:rFonts w:ascii="Arial" w:eastAsia="Times New Roman" w:hAnsi="Arial" w:cs="Arial"/>
          <w:sz w:val="20"/>
          <w:szCs w:val="20"/>
        </w:rPr>
        <w:t xml:space="preserve"> </w:t>
      </w:r>
    </w:p>
    <w:p w14:paraId="04EE3660" w14:textId="35113738" w:rsidR="00420F7B" w:rsidRDefault="005C342D" w:rsidP="00420F7B">
      <w:pPr>
        <w:tabs>
          <w:tab w:val="left" w:pos="1728"/>
        </w:tabs>
        <w:spacing w:after="12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C3 </w:t>
      </w:r>
      <w:r w:rsidR="005E2A90">
        <w:rPr>
          <w:rFonts w:ascii="Arial" w:eastAsia="Times New Roman" w:hAnsi="Arial" w:cs="Arial"/>
          <w:b/>
          <w:bCs/>
          <w:sz w:val="20"/>
          <w:szCs w:val="20"/>
        </w:rPr>
        <w:t xml:space="preserve">Is the respondent </w:t>
      </w:r>
      <w:r w:rsidR="005B566B">
        <w:rPr>
          <w:rFonts w:ascii="Arial" w:eastAsia="Times New Roman" w:hAnsi="Arial" w:cs="Arial"/>
          <w:b/>
          <w:bCs/>
          <w:sz w:val="20"/>
          <w:szCs w:val="20"/>
        </w:rPr>
        <w:t>Male or Female</w:t>
      </w:r>
      <w:r w:rsidR="00420F7B" w:rsidRPr="00FC18CE">
        <w:rPr>
          <w:rFonts w:ascii="Arial" w:eastAsia="Times New Roman" w:hAnsi="Arial" w:cs="Arial"/>
          <w:b/>
          <w:bCs/>
          <w:sz w:val="20"/>
          <w:szCs w:val="20"/>
        </w:rPr>
        <w:tab/>
      </w:r>
      <w:r w:rsidR="005B566B">
        <w:rPr>
          <w:rFonts w:ascii="Arial" w:eastAsia="Times New Roman" w:hAnsi="Arial" w:cs="Arial"/>
          <w:sz w:val="20"/>
          <w:szCs w:val="20"/>
        </w:rPr>
        <w:tab/>
      </w:r>
      <w:r w:rsidR="005E2A90">
        <w:rPr>
          <w:rFonts w:ascii="Arial" w:eastAsia="Times New Roman" w:hAnsi="Arial" w:cs="Arial"/>
          <w:sz w:val="20"/>
          <w:szCs w:val="20"/>
        </w:rPr>
        <w:tab/>
      </w:r>
      <w:r w:rsidR="005E2A90">
        <w:rPr>
          <w:rFonts w:ascii="Arial" w:eastAsia="Times New Roman" w:hAnsi="Arial" w:cs="Arial"/>
          <w:sz w:val="20"/>
          <w:szCs w:val="20"/>
        </w:rPr>
        <w:tab/>
      </w:r>
      <w:r w:rsidR="005B566B">
        <w:rPr>
          <w:rFonts w:ascii="Arial" w:eastAsia="Times New Roman" w:hAnsi="Arial" w:cs="Arial"/>
          <w:sz w:val="20"/>
          <w:szCs w:val="20"/>
        </w:rPr>
        <w:t>0=Female, 1=Male</w:t>
      </w:r>
      <w:r w:rsidR="00420F7B" w:rsidRPr="00FC18CE">
        <w:rPr>
          <w:rFonts w:ascii="Arial" w:eastAsia="Times New Roman" w:hAnsi="Arial" w:cs="Arial"/>
          <w:sz w:val="20"/>
          <w:szCs w:val="20"/>
        </w:rPr>
        <w:t xml:space="preserve"> </w:t>
      </w:r>
    </w:p>
    <w:p w14:paraId="4B59E342" w14:textId="77777777" w:rsidR="00973994" w:rsidRPr="00FC18CE" w:rsidRDefault="00973994" w:rsidP="00973994">
      <w:pPr>
        <w:widowControl w:val="0"/>
        <w:tabs>
          <w:tab w:val="left" w:pos="-648"/>
          <w:tab w:val="left" w:pos="0"/>
          <w:tab w:val="left" w:pos="252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after="0" w:line="240" w:lineRule="auto"/>
        <w:rPr>
          <w:rFonts w:ascii="Arial" w:eastAsia="Times New Roman" w:hAnsi="Arial" w:cs="Arial"/>
          <w:sz w:val="16"/>
          <w:szCs w:val="16"/>
          <w:u w:val="single"/>
        </w:rPr>
      </w:pPr>
      <w:r w:rsidRPr="00FC18CE">
        <w:rPr>
          <w:rFonts w:ascii="Arial" w:eastAsia="Times New Roman" w:hAnsi="Arial" w:cs="Arial"/>
          <w:sz w:val="16"/>
          <w:szCs w:val="16"/>
          <w:u w:val="single"/>
        </w:rPr>
        <w:t xml:space="preserve">   </w:t>
      </w:r>
    </w:p>
    <w:p w14:paraId="36C39ACC" w14:textId="60ADFFBD" w:rsidR="005E58C9" w:rsidRPr="009F3EDF" w:rsidRDefault="00373744" w:rsidP="005E58C9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u w:val="single"/>
        </w:rPr>
      </w:pPr>
      <w:r w:rsidRPr="009F3EDF">
        <w:rPr>
          <w:rFonts w:ascii="Arial" w:eastAsia="Times New Roman" w:hAnsi="Arial" w:cs="Arial"/>
          <w:b/>
          <w:sz w:val="28"/>
          <w:u w:val="single"/>
        </w:rPr>
        <w:t xml:space="preserve">1 </w:t>
      </w:r>
      <w:r w:rsidR="005E58C9" w:rsidRPr="009F3EDF">
        <w:rPr>
          <w:rFonts w:ascii="Arial" w:eastAsia="Times New Roman" w:hAnsi="Arial" w:cs="Arial"/>
          <w:b/>
          <w:sz w:val="28"/>
          <w:u w:val="single"/>
        </w:rPr>
        <w:t>D</w:t>
      </w:r>
      <w:r w:rsidR="007F05C4" w:rsidRPr="009F3EDF">
        <w:rPr>
          <w:rFonts w:ascii="Arial" w:eastAsia="Times New Roman" w:hAnsi="Arial" w:cs="Arial"/>
          <w:b/>
          <w:sz w:val="28"/>
          <w:u w:val="single"/>
        </w:rPr>
        <w:t>EMOGRAPHICS</w:t>
      </w:r>
    </w:p>
    <w:p w14:paraId="09164527" w14:textId="77777777" w:rsidR="00A248D6" w:rsidRPr="00FC18CE" w:rsidRDefault="00A248D6" w:rsidP="005E58C9">
      <w:pPr>
        <w:tabs>
          <w:tab w:val="left" w:pos="3556"/>
        </w:tabs>
        <w:spacing w:after="0" w:line="240" w:lineRule="auto"/>
        <w:rPr>
          <w:rFonts w:ascii="Arial" w:eastAsia="Times New Roman" w:hAnsi="Arial" w:cs="Arial"/>
          <w:b/>
          <w:i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6030"/>
        <w:gridCol w:w="4410"/>
      </w:tblGrid>
      <w:tr w:rsidR="0062769C" w:rsidRPr="00436675" w14:paraId="6E0B1812" w14:textId="77777777" w:rsidTr="0062769C">
        <w:tc>
          <w:tcPr>
            <w:tcW w:w="6030" w:type="dxa"/>
          </w:tcPr>
          <w:p w14:paraId="0F73E01B" w14:textId="0B9FA31D" w:rsidR="0062769C" w:rsidRPr="00436675" w:rsidRDefault="00436675" w:rsidP="00627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675">
              <w:rPr>
                <w:rFonts w:ascii="Arial" w:hAnsi="Arial" w:cs="Arial"/>
                <w:b/>
                <w:sz w:val="20"/>
                <w:szCs w:val="20"/>
              </w:rPr>
              <w:t xml:space="preserve">D1 </w:t>
            </w:r>
            <w:r w:rsidR="000E0C9B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62769C" w:rsidRPr="00436675">
              <w:rPr>
                <w:rFonts w:ascii="Arial" w:hAnsi="Arial" w:cs="Arial"/>
                <w:b/>
                <w:sz w:val="20"/>
                <w:szCs w:val="20"/>
              </w:rPr>
              <w:t>How old were you at your last birthday?</w:t>
            </w:r>
          </w:p>
          <w:p w14:paraId="6B691DEF" w14:textId="77777777" w:rsidR="0062769C" w:rsidRPr="00436675" w:rsidRDefault="0062769C" w:rsidP="006276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53AA01A" w14:textId="57F9E398" w:rsidR="0062769C" w:rsidRPr="00436675" w:rsidRDefault="0062769C" w:rsidP="0062769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</w:tcPr>
          <w:p w14:paraId="4AFA9028" w14:textId="77777777" w:rsidR="0062769C" w:rsidRPr="00436675" w:rsidRDefault="0062769C" w:rsidP="0062769C">
            <w:pPr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tbl>
            <w:tblPr>
              <w:tblStyle w:val="TableGrid"/>
              <w:tblW w:w="3135" w:type="dxa"/>
              <w:tblInd w:w="128" w:type="dxa"/>
              <w:tblLook w:val="04A0" w:firstRow="1" w:lastRow="0" w:firstColumn="1" w:lastColumn="0" w:noHBand="0" w:noVBand="1"/>
            </w:tblPr>
            <w:tblGrid>
              <w:gridCol w:w="1567"/>
              <w:gridCol w:w="1568"/>
            </w:tblGrid>
            <w:tr w:rsidR="0062769C" w:rsidRPr="00436675" w14:paraId="3614D346" w14:textId="77777777" w:rsidTr="00DB0D91">
              <w:trPr>
                <w:trHeight w:val="563"/>
              </w:trPr>
              <w:tc>
                <w:tcPr>
                  <w:tcW w:w="156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9793C61" w14:textId="77777777" w:rsidR="0062769C" w:rsidRPr="00436675" w:rsidRDefault="0062769C" w:rsidP="0062769C">
                  <w:pPr>
                    <w:tabs>
                      <w:tab w:val="right" w:leader="dot" w:pos="3312"/>
                    </w:tabs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36675">
                    <w:rPr>
                      <w:rFonts w:ascii="Arial" w:hAnsi="Arial" w:cs="Arial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568" w:type="dxa"/>
                  <w:tcBorders>
                    <w:left w:val="single" w:sz="4" w:space="0" w:color="auto"/>
                  </w:tcBorders>
                </w:tcPr>
                <w:p w14:paraId="0B0E13A8" w14:textId="77777777" w:rsidR="0062769C" w:rsidRPr="00436675" w:rsidRDefault="0062769C" w:rsidP="0062769C">
                  <w:pPr>
                    <w:tabs>
                      <w:tab w:val="right" w:leader="dot" w:pos="3312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751CD458" w14:textId="77777777" w:rsidR="0062769C" w:rsidRPr="00436675" w:rsidRDefault="0062769C" w:rsidP="0062769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3D73" w:rsidRPr="00436675" w14:paraId="750E640B" w14:textId="77777777" w:rsidTr="00BF39E2">
        <w:tc>
          <w:tcPr>
            <w:tcW w:w="6030" w:type="dxa"/>
            <w:tcBorders>
              <w:bottom w:val="single" w:sz="4" w:space="0" w:color="auto"/>
            </w:tcBorders>
          </w:tcPr>
          <w:p w14:paraId="11AF87FD" w14:textId="27F8B760" w:rsidR="009F3D73" w:rsidRPr="00436675" w:rsidRDefault="00436675" w:rsidP="009F3D7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2 </w:t>
            </w:r>
            <w:r w:rsidR="000E0C9B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="009F3D73" w:rsidRPr="004366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is the highest level of school you attended: </w:t>
            </w:r>
            <w:r w:rsidR="000E0C9B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  <w:r w:rsidR="009F3D73" w:rsidRPr="00436675">
              <w:rPr>
                <w:rFonts w:ascii="Arial" w:hAnsi="Arial" w:cs="Arial"/>
                <w:b/>
                <w:bCs/>
                <w:sz w:val="20"/>
                <w:szCs w:val="20"/>
              </w:rPr>
              <w:t>primary,</w:t>
            </w:r>
            <w:r w:rsidR="00E470DA" w:rsidRPr="004366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9F3D73" w:rsidRPr="00436675">
              <w:rPr>
                <w:rFonts w:ascii="Arial" w:hAnsi="Arial" w:cs="Arial"/>
                <w:b/>
                <w:bCs/>
                <w:sz w:val="20"/>
                <w:szCs w:val="20"/>
              </w:rPr>
              <w:t>secondary, or higher?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5E9136A1" w14:textId="5993B7E9" w:rsidR="001877ED" w:rsidRPr="00436675" w:rsidRDefault="001877ED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>NONE…………………………………….0</w:t>
            </w:r>
          </w:p>
          <w:p w14:paraId="1600A58B" w14:textId="1063C535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 xml:space="preserve">PRIMARY . . . . . . . . . . . . . . . . . . </w:t>
            </w:r>
            <w:proofErr w:type="gramStart"/>
            <w:r w:rsidRPr="00436675">
              <w:rPr>
                <w:rFonts w:ascii="Arial" w:hAnsi="Arial" w:cs="Arial"/>
                <w:sz w:val="20"/>
                <w:szCs w:val="20"/>
              </w:rPr>
              <w:t>. . . .</w:t>
            </w:r>
            <w:proofErr w:type="gramEnd"/>
            <w:r w:rsidRPr="0043667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14:paraId="31DB748D" w14:textId="77777777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 xml:space="preserve">JUNIOR SECONDARY . . . . . . . . . </w:t>
            </w:r>
            <w:proofErr w:type="gramStart"/>
            <w:r w:rsidRPr="00436675">
              <w:rPr>
                <w:rFonts w:ascii="Arial" w:hAnsi="Arial" w:cs="Arial"/>
                <w:sz w:val="20"/>
                <w:szCs w:val="20"/>
              </w:rPr>
              <w:t>. . . .</w:t>
            </w:r>
            <w:proofErr w:type="gramEnd"/>
            <w:r w:rsidRPr="00436675">
              <w:rPr>
                <w:rFonts w:ascii="Arial" w:hAnsi="Arial" w:cs="Arial"/>
                <w:sz w:val="20"/>
                <w:szCs w:val="20"/>
              </w:rPr>
              <w:t xml:space="preserve"> . 2</w:t>
            </w:r>
          </w:p>
          <w:p w14:paraId="4B1321C2" w14:textId="77777777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 xml:space="preserve">SENIOR SECONDARY . . . . . . . . . </w:t>
            </w:r>
            <w:proofErr w:type="gramStart"/>
            <w:r w:rsidRPr="00436675">
              <w:rPr>
                <w:rFonts w:ascii="Arial" w:hAnsi="Arial" w:cs="Arial"/>
                <w:sz w:val="20"/>
                <w:szCs w:val="20"/>
              </w:rPr>
              <w:t>. . . .</w:t>
            </w:r>
            <w:proofErr w:type="gramEnd"/>
            <w:r w:rsidRPr="00436675">
              <w:rPr>
                <w:rFonts w:ascii="Arial" w:hAnsi="Arial" w:cs="Arial"/>
                <w:sz w:val="20"/>
                <w:szCs w:val="20"/>
              </w:rPr>
              <w:t xml:space="preserve"> . 3</w:t>
            </w:r>
          </w:p>
          <w:p w14:paraId="3802F5D4" w14:textId="77777777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>VOCATIONAL / COMMERCIAL / NURSING</w:t>
            </w:r>
          </w:p>
          <w:p w14:paraId="649DA480" w14:textId="77777777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 xml:space="preserve">TECHNICAL / TEACHING . . . </w:t>
            </w:r>
            <w:proofErr w:type="gramStart"/>
            <w:r w:rsidRPr="00436675">
              <w:rPr>
                <w:rFonts w:ascii="Arial" w:hAnsi="Arial" w:cs="Arial"/>
                <w:sz w:val="20"/>
                <w:szCs w:val="20"/>
              </w:rPr>
              <w:t>. . . .</w:t>
            </w:r>
            <w:proofErr w:type="gramEnd"/>
            <w:r w:rsidRPr="00436675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  <w:p w14:paraId="0EBC9E37" w14:textId="0D590E15" w:rsidR="009F3D73" w:rsidRPr="00436675" w:rsidRDefault="007F67D8" w:rsidP="009F3D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>U</w:t>
            </w:r>
            <w:r w:rsidR="00C81318" w:rsidRPr="00436675">
              <w:rPr>
                <w:rFonts w:ascii="Arial" w:hAnsi="Arial" w:cs="Arial"/>
                <w:sz w:val="20"/>
                <w:szCs w:val="20"/>
              </w:rPr>
              <w:t>NIVERSITY</w:t>
            </w:r>
            <w:r w:rsidR="009F3D73" w:rsidRPr="00436675">
              <w:rPr>
                <w:rFonts w:ascii="Arial" w:hAnsi="Arial" w:cs="Arial"/>
                <w:sz w:val="20"/>
                <w:szCs w:val="20"/>
              </w:rPr>
              <w:t xml:space="preserve"> . . . . . . . . . . . . . . . . . . </w:t>
            </w:r>
            <w:proofErr w:type="gramStart"/>
            <w:r w:rsidR="009F3D73" w:rsidRPr="00436675">
              <w:rPr>
                <w:rFonts w:ascii="Arial" w:hAnsi="Arial" w:cs="Arial"/>
                <w:sz w:val="20"/>
                <w:szCs w:val="20"/>
              </w:rPr>
              <w:t>. . . .</w:t>
            </w:r>
            <w:proofErr w:type="gramEnd"/>
            <w:r w:rsidR="009F3D73" w:rsidRPr="00436675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9F3D73" w:rsidRPr="00436675" w14:paraId="2BB075F9" w14:textId="77777777" w:rsidTr="0062769C">
        <w:tc>
          <w:tcPr>
            <w:tcW w:w="6030" w:type="dxa"/>
          </w:tcPr>
          <w:p w14:paraId="4420DF73" w14:textId="0FC326A1" w:rsidR="009F3D73" w:rsidRPr="002663FB" w:rsidRDefault="00436675" w:rsidP="009F3D7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663FB">
              <w:rPr>
                <w:rFonts w:ascii="Arial" w:hAnsi="Arial" w:cs="Arial"/>
                <w:b/>
                <w:sz w:val="20"/>
                <w:szCs w:val="20"/>
              </w:rPr>
              <w:t xml:space="preserve">D3 </w:t>
            </w:r>
            <w:r w:rsidR="000E0C9B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9F3D73" w:rsidRPr="002663FB">
              <w:rPr>
                <w:rFonts w:ascii="Arial" w:hAnsi="Arial" w:cs="Arial"/>
                <w:b/>
                <w:sz w:val="20"/>
                <w:szCs w:val="20"/>
              </w:rPr>
              <w:t xml:space="preserve">What is the highest (grade / form / year) you </w:t>
            </w:r>
            <w:r w:rsidR="000E0C9B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9F3D73" w:rsidRPr="002663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</w:t>
            </w:r>
            <w:r w:rsidR="009F3D73" w:rsidRPr="002663FB">
              <w:rPr>
                <w:rFonts w:ascii="Arial" w:hAnsi="Arial" w:cs="Arial"/>
                <w:b/>
                <w:sz w:val="20"/>
                <w:szCs w:val="20"/>
              </w:rPr>
              <w:t>at that level?</w:t>
            </w:r>
          </w:p>
          <w:p w14:paraId="3C291685" w14:textId="77777777" w:rsidR="009F3D73" w:rsidRPr="00436675" w:rsidRDefault="009F3D73" w:rsidP="009F3D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0F51BAB2" w14:textId="77777777" w:rsidR="009F3D73" w:rsidRPr="00436675" w:rsidRDefault="009F3D73" w:rsidP="009F3D7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>IF COMPLETED LESS THAN ONE YEAR AT THAT LEVEL, RECORD '00'.</w:t>
            </w:r>
          </w:p>
        </w:tc>
        <w:tc>
          <w:tcPr>
            <w:tcW w:w="4410" w:type="dxa"/>
          </w:tcPr>
          <w:p w14:paraId="4D73F1FD" w14:textId="77777777" w:rsidR="009F3D73" w:rsidRPr="00436675" w:rsidRDefault="009F3D7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176101" w14:textId="77777777" w:rsidR="009F3D73" w:rsidRPr="00436675" w:rsidRDefault="009F3D7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F16B5C" w14:textId="15F6AD7C" w:rsidR="009F3D73" w:rsidRPr="00436675" w:rsidRDefault="0043667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/ FORM / YEAR ______________</w:t>
            </w:r>
          </w:p>
        </w:tc>
      </w:tr>
    </w:tbl>
    <w:tbl>
      <w:tblPr>
        <w:tblW w:w="1044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 w:firstRow="1" w:lastRow="1" w:firstColumn="1" w:lastColumn="1" w:noHBand="0" w:noVBand="0"/>
      </w:tblPr>
      <w:tblGrid>
        <w:gridCol w:w="6022"/>
        <w:gridCol w:w="4418"/>
      </w:tblGrid>
      <w:tr w:rsidR="00874E1B" w:rsidRPr="00436675" w14:paraId="12CA8A83" w14:textId="77777777" w:rsidTr="00BF39E2">
        <w:trPr>
          <w:cantSplit/>
          <w:jc w:val="center"/>
        </w:trPr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77469" w14:textId="6F0F03D0" w:rsidR="00874E1B" w:rsidRPr="00436675" w:rsidRDefault="00436675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4</w:t>
            </w:r>
            <w:r w:rsidR="00874E1B"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ab/>
              <w:t>What ethnic group do you belong to?</w:t>
            </w:r>
          </w:p>
          <w:p w14:paraId="7AB9BDA7" w14:textId="77777777" w:rsidR="00874E1B" w:rsidRPr="00436675" w:rsidRDefault="00874E1B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42ADA3E2" w14:textId="77777777" w:rsidR="00874E1B" w:rsidRPr="00436675" w:rsidRDefault="00874E1B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bCs/>
                <w:sz w:val="20"/>
                <w:szCs w:val="20"/>
              </w:rPr>
              <w:t>(DO NOT READ LIST, ONLY ONE ANSWER IS POSSIBLE)</w:t>
            </w:r>
          </w:p>
          <w:p w14:paraId="1A74E474" w14:textId="77777777" w:rsidR="00874E1B" w:rsidRPr="00436675" w:rsidRDefault="00874E1B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16CF755" w14:textId="77777777" w:rsidR="00874E1B" w:rsidRPr="00436675" w:rsidRDefault="00874E1B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C592C68" w14:textId="77777777" w:rsidR="00874E1B" w:rsidRPr="00436675" w:rsidRDefault="00874E1B" w:rsidP="00874E1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bCs/>
                <w:sz w:val="20"/>
                <w:szCs w:val="20"/>
              </w:rPr>
              <w:br/>
            </w:r>
            <w:r w:rsidRPr="00436675">
              <w:rPr>
                <w:rFonts w:ascii="Arial" w:eastAsia="Times New Roman" w:hAnsi="Arial" w:cs="Arial"/>
                <w:bCs/>
                <w:sz w:val="20"/>
                <w:szCs w:val="20"/>
              </w:rPr>
              <w:br/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C4F10" w14:textId="1267C77F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KRIO . .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……….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>1</w:t>
            </w:r>
          </w:p>
          <w:p w14:paraId="43B1EFE1" w14:textId="378E32CB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FULLAH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……. . 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</w:p>
          <w:p w14:paraId="1C4C6721" w14:textId="4A7843E4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KISSI .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it-IT"/>
              </w:rPr>
              <w:t>………</w:t>
            </w: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 . . . . . . . . .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 . . . </w:t>
            </w: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 xml:space="preserve">3 </w:t>
            </w:r>
          </w:p>
          <w:p w14:paraId="3A1D0F0B" w14:textId="37909FF2" w:rsidR="00874E1B" w:rsidRPr="00A2600D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2600D">
              <w:rPr>
                <w:rFonts w:ascii="Arial" w:hAnsi="Arial" w:cs="Arial"/>
                <w:sz w:val="20"/>
                <w:szCs w:val="20"/>
                <w:lang w:val="it-IT"/>
              </w:rPr>
              <w:t xml:space="preserve">KONO . . . . . . . . . . . </w:t>
            </w:r>
            <w:r w:rsidR="000C3751" w:rsidRPr="00A2600D">
              <w:rPr>
                <w:rFonts w:ascii="Arial" w:hAnsi="Arial" w:cs="Arial"/>
                <w:sz w:val="20"/>
                <w:szCs w:val="20"/>
                <w:lang w:val="it-IT"/>
              </w:rPr>
              <w:t xml:space="preserve">…… . . . . . . . . . . . . . . </w:t>
            </w:r>
            <w:r w:rsidRPr="00A2600D"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  <w:p w14:paraId="07D6D95D" w14:textId="4B8A4872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2600D">
              <w:rPr>
                <w:rFonts w:ascii="Arial" w:hAnsi="Arial" w:cs="Arial"/>
                <w:sz w:val="20"/>
                <w:szCs w:val="20"/>
                <w:lang w:val="it-IT"/>
              </w:rPr>
              <w:t xml:space="preserve">LIMBA . . . . . . . . . . . </w:t>
            </w:r>
            <w:r w:rsidR="000C3751" w:rsidRPr="00A2600D">
              <w:rPr>
                <w:rFonts w:ascii="Arial" w:hAnsi="Arial" w:cs="Arial"/>
                <w:sz w:val="20"/>
                <w:szCs w:val="20"/>
                <w:lang w:val="it-IT"/>
              </w:rPr>
              <w:t xml:space="preserve">…… . . . 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  <w:p w14:paraId="585D7962" w14:textId="05A0C4FD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LOKO .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…… . . 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>6</w:t>
            </w:r>
          </w:p>
          <w:p w14:paraId="15069213" w14:textId="5556502F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MANDINGO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….. . 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>7</w:t>
            </w:r>
          </w:p>
          <w:p w14:paraId="381EA4D7" w14:textId="4E55EF58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MENDE. . .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…. 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>8</w:t>
            </w:r>
          </w:p>
          <w:p w14:paraId="0AA69FF4" w14:textId="15F6B675" w:rsidR="00874E1B" w:rsidRPr="001E4B4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>SHERBRO . . . . . . . . . . .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>.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….. . . . . . . . . . . 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>9</w:t>
            </w:r>
          </w:p>
          <w:p w14:paraId="355310EF" w14:textId="22E5571C" w:rsidR="00874E1B" w:rsidRPr="00683D0A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TEMNE. . . . . . . . . . . . . . </w:t>
            </w:r>
            <w:r w:rsidR="000C3751" w:rsidRPr="001E4B4A">
              <w:rPr>
                <w:rFonts w:ascii="Arial" w:hAnsi="Arial" w:cs="Arial"/>
                <w:sz w:val="20"/>
                <w:szCs w:val="20"/>
                <w:lang w:val="da-DK"/>
              </w:rPr>
              <w:t>…</w:t>
            </w:r>
            <w:r w:rsidRPr="001E4B4A">
              <w:rPr>
                <w:rFonts w:ascii="Arial" w:hAnsi="Arial" w:cs="Arial"/>
                <w:sz w:val="20"/>
                <w:szCs w:val="20"/>
                <w:lang w:val="da-DK"/>
              </w:rPr>
              <w:t xml:space="preserve">. . . . . . . . . . . . </w:t>
            </w:r>
            <w:r w:rsidR="000C3751" w:rsidRPr="00683D0A">
              <w:rPr>
                <w:rFonts w:ascii="Arial" w:hAnsi="Arial" w:cs="Arial"/>
                <w:sz w:val="20"/>
                <w:szCs w:val="20"/>
                <w:lang w:val="da-DK"/>
              </w:rPr>
              <w:t>1</w:t>
            </w:r>
            <w:r w:rsidRPr="00683D0A">
              <w:rPr>
                <w:rFonts w:ascii="Arial" w:hAnsi="Arial" w:cs="Arial"/>
                <w:sz w:val="20"/>
                <w:szCs w:val="20"/>
                <w:lang w:val="da-DK"/>
              </w:rPr>
              <w:t>0</w:t>
            </w:r>
          </w:p>
          <w:p w14:paraId="4EBD6AA1" w14:textId="64318D43" w:rsidR="00874E1B" w:rsidRPr="00EF0BBD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F0BBD">
              <w:rPr>
                <w:rFonts w:ascii="Arial" w:hAnsi="Arial" w:cs="Arial"/>
                <w:sz w:val="20"/>
                <w:szCs w:val="20"/>
                <w:lang w:val="it-IT"/>
              </w:rPr>
              <w:t>OTHER SIERRA</w:t>
            </w:r>
            <w:r w:rsidR="000C3751" w:rsidRPr="00EF0BBD">
              <w:rPr>
                <w:rFonts w:ascii="Arial" w:hAnsi="Arial" w:cs="Arial"/>
                <w:sz w:val="20"/>
                <w:szCs w:val="20"/>
                <w:lang w:val="it-IT"/>
              </w:rPr>
              <w:t xml:space="preserve"> LEONE (specify</w:t>
            </w:r>
            <w:r w:rsidR="00EF0BBD" w:rsidRPr="00EF0BBD">
              <w:rPr>
                <w:rFonts w:ascii="Arial" w:hAnsi="Arial" w:cs="Arial"/>
                <w:sz w:val="20"/>
                <w:szCs w:val="20"/>
                <w:lang w:val="it-IT"/>
              </w:rPr>
              <w:t>)…..</w:t>
            </w:r>
            <w:r w:rsidRPr="00EF0BBD">
              <w:rPr>
                <w:rFonts w:ascii="Arial" w:hAnsi="Arial" w:cs="Arial"/>
                <w:sz w:val="20"/>
                <w:szCs w:val="20"/>
                <w:lang w:val="it-IT"/>
              </w:rPr>
              <w:t>95</w:t>
            </w:r>
            <w:r w:rsidR="00EF0BBD" w:rsidRPr="00EF0BBD">
              <w:rPr>
                <w:rFonts w:ascii="Arial" w:hAnsi="Arial" w:cs="Arial"/>
                <w:sz w:val="20"/>
                <w:szCs w:val="20"/>
                <w:lang w:val="it-IT"/>
              </w:rPr>
              <w:t xml:space="preserve"> (D4.</w:t>
            </w:r>
            <w:r w:rsidR="00EF0BBD">
              <w:rPr>
                <w:rFonts w:ascii="Arial" w:hAnsi="Arial" w:cs="Arial"/>
                <w:sz w:val="20"/>
                <w:szCs w:val="20"/>
                <w:lang w:val="it-IT"/>
              </w:rPr>
              <w:t>95)</w:t>
            </w:r>
          </w:p>
          <w:p w14:paraId="1F441AF2" w14:textId="51DF7CD6" w:rsidR="00874E1B" w:rsidRPr="00436675" w:rsidRDefault="00874E1B" w:rsidP="00874E1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sz w:val="20"/>
                <w:szCs w:val="20"/>
              </w:rPr>
              <w:t>OTHER FOR</w:t>
            </w:r>
            <w:r w:rsidR="00BF39E2">
              <w:rPr>
                <w:rFonts w:ascii="Arial" w:hAnsi="Arial" w:cs="Arial"/>
                <w:sz w:val="20"/>
                <w:szCs w:val="20"/>
              </w:rPr>
              <w:t>EIGN (specify)__________</w:t>
            </w:r>
            <w:r w:rsidR="000C3751">
              <w:rPr>
                <w:rFonts w:ascii="Arial" w:hAnsi="Arial" w:cs="Arial"/>
                <w:sz w:val="20"/>
                <w:szCs w:val="20"/>
              </w:rPr>
              <w:t>_</w:t>
            </w:r>
            <w:r w:rsidRPr="00436675">
              <w:rPr>
                <w:rFonts w:ascii="Arial" w:hAnsi="Arial" w:cs="Arial"/>
                <w:sz w:val="20"/>
                <w:szCs w:val="20"/>
              </w:rPr>
              <w:t>__96</w:t>
            </w:r>
            <w:r w:rsidR="00EF0BBD">
              <w:rPr>
                <w:rFonts w:ascii="Arial" w:hAnsi="Arial" w:cs="Arial"/>
                <w:sz w:val="20"/>
                <w:szCs w:val="20"/>
              </w:rPr>
              <w:t xml:space="preserve"> (D4.96)</w:t>
            </w:r>
          </w:p>
        </w:tc>
      </w:tr>
      <w:tr w:rsidR="00B12ED2" w:rsidRPr="00436675" w14:paraId="36335476" w14:textId="77777777" w:rsidTr="00BF39E2">
        <w:trPr>
          <w:jc w:val="center"/>
        </w:trPr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3462A" w14:textId="3BA54489" w:rsidR="00B12ED2" w:rsidRPr="00436675" w:rsidRDefault="00436675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5</w:t>
            </w:r>
            <w:r w:rsidR="00B12ED2"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ab/>
              <w:t xml:space="preserve">What religion are you?   </w:t>
            </w:r>
          </w:p>
          <w:p w14:paraId="54877965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C49041C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INTERVIEWER: CIRCLE CODE FOR RELIGION</w:t>
            </w:r>
          </w:p>
          <w:p w14:paraId="482FA001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61A2DB0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7A549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 religion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5E6CAE05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Catholic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2834F392" w14:textId="23EA1B76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Muslim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3</w:t>
            </w:r>
          </w:p>
          <w:p w14:paraId="1271004F" w14:textId="46D18DF7" w:rsidR="00B12ED2" w:rsidRPr="00436675" w:rsidRDefault="001D55A7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esbyterian</w:t>
            </w:r>
            <w:r w:rsidR="00B12ED2"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4</w:t>
            </w:r>
          </w:p>
          <w:p w14:paraId="14258921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Baptist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5</w:t>
            </w:r>
          </w:p>
          <w:p w14:paraId="7F0A73D4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Anglican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6</w:t>
            </w:r>
          </w:p>
          <w:p w14:paraId="4F0A78BC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Pentecostal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7</w:t>
            </w:r>
          </w:p>
          <w:p w14:paraId="5FC6B3B7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Seventh Day Adventist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8</w:t>
            </w:r>
          </w:p>
          <w:p w14:paraId="64E95124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Jehovah’s Witnesses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9</w:t>
            </w:r>
          </w:p>
          <w:p w14:paraId="65DAADDD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Church of Christ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10</w:t>
            </w:r>
          </w:p>
          <w:p w14:paraId="114CE4AF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Indigenous Christian / AIC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11</w:t>
            </w:r>
          </w:p>
          <w:p w14:paraId="4DEDC88B" w14:textId="0537550F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Other (SPECIFY___________</w:t>
            </w:r>
            <w:proofErr w:type="gramStart"/>
            <w:r w:rsidRPr="00436675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 w:rsidR="00EF0BBD">
              <w:rPr>
                <w:rFonts w:ascii="Arial" w:eastAsia="Times New Roman" w:hAnsi="Arial" w:cs="Arial"/>
                <w:sz w:val="20"/>
                <w:szCs w:val="20"/>
              </w:rPr>
              <w:t>)…</w:t>
            </w:r>
            <w:proofErr w:type="gramEnd"/>
            <w:r w:rsidR="00EF0BB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="00EF0BBD">
              <w:rPr>
                <w:rFonts w:ascii="Arial" w:eastAsia="Times New Roman" w:hAnsi="Arial" w:cs="Arial"/>
                <w:sz w:val="20"/>
                <w:szCs w:val="20"/>
              </w:rPr>
              <w:t xml:space="preserve"> (D5.12)</w:t>
            </w:r>
          </w:p>
        </w:tc>
      </w:tr>
      <w:tr w:rsidR="00B12ED2" w:rsidRPr="00436675" w14:paraId="30C181F6" w14:textId="77777777" w:rsidTr="00BF39E2">
        <w:trPr>
          <w:cantSplit/>
          <w:jc w:val="center"/>
        </w:trPr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C1625" w14:textId="2070FADB" w:rsidR="00B12ED2" w:rsidRPr="00436675" w:rsidRDefault="00436675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D6</w:t>
            </w:r>
            <w:r w:rsidR="00B12ED2" w:rsidRPr="004366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ab/>
              <w:t>When was the last time you went to a church/mosque?</w:t>
            </w:r>
          </w:p>
          <w:p w14:paraId="1E2A7D22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5F0F4636" w14:textId="77777777" w:rsidR="00B12ED2" w:rsidRPr="00436675" w:rsidRDefault="00B12ED2" w:rsidP="00B12ED2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55CAF" w14:textId="77777777" w:rsidR="00B12ED2" w:rsidRPr="00436675" w:rsidRDefault="00B12ED2" w:rsidP="00B12ED2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6675">
              <w:rPr>
                <w:rFonts w:ascii="Arial" w:eastAsia="Times New Roman" w:hAnsi="Arial" w:cs="Arial"/>
                <w:sz w:val="20"/>
                <w:szCs w:val="20"/>
              </w:rPr>
              <w:t>In the last week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br/>
              <w:t>in the last month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2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br/>
              <w:t>Last 2-6 Months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3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br/>
              <w:t>6 months or more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4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br/>
              <w:t>Never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5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br/>
              <w:t>Don’t know</w:t>
            </w:r>
            <w:r w:rsidRPr="00436675">
              <w:rPr>
                <w:rFonts w:ascii="Arial" w:eastAsia="Times New Roman" w:hAnsi="Arial" w:cs="Arial"/>
                <w:sz w:val="20"/>
                <w:szCs w:val="20"/>
              </w:rPr>
              <w:tab/>
              <w:t>6</w:t>
            </w:r>
          </w:p>
        </w:tc>
      </w:tr>
      <w:tr w:rsidR="00EB7654" w:rsidRPr="00436675" w14:paraId="71DA20B7" w14:textId="77777777" w:rsidTr="00BF39E2">
        <w:trPr>
          <w:cantSplit/>
          <w:jc w:val="center"/>
        </w:trPr>
        <w:tc>
          <w:tcPr>
            <w:tcW w:w="6022" w:type="dxa"/>
            <w:shd w:val="clear" w:color="auto" w:fill="auto"/>
          </w:tcPr>
          <w:p w14:paraId="441AE51F" w14:textId="3C3C91A0" w:rsidR="00C2201A" w:rsidRPr="00436675" w:rsidRDefault="00436675" w:rsidP="00EB76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7</w:t>
            </w:r>
            <w:r w:rsidR="00EB7654" w:rsidRPr="004366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E0C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ab/>
            </w:r>
            <w:r w:rsidR="00C2201A" w:rsidRPr="004366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lease say how much you agree or disagree with </w:t>
            </w:r>
            <w:r w:rsidR="000E0C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ab/>
            </w:r>
            <w:r w:rsidR="00C2201A" w:rsidRPr="004366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 following statement)</w:t>
            </w:r>
          </w:p>
          <w:p w14:paraId="4904D9D1" w14:textId="7720E5C0" w:rsidR="00EB7654" w:rsidRPr="00436675" w:rsidRDefault="00EB7654" w:rsidP="00EB76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he events in my life unfold according to a divine or greater plan </w:t>
            </w:r>
          </w:p>
          <w:p w14:paraId="7BEC956D" w14:textId="15A24CCD" w:rsidR="00EB7654" w:rsidRPr="00436675" w:rsidRDefault="00EB7654" w:rsidP="00EB7654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6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AD ALL RESPONSES</w:t>
            </w:r>
          </w:p>
        </w:tc>
        <w:tc>
          <w:tcPr>
            <w:tcW w:w="4418" w:type="dxa"/>
            <w:shd w:val="clear" w:color="auto" w:fill="auto"/>
          </w:tcPr>
          <w:p w14:paraId="6DA7EF5A" w14:textId="77777777" w:rsidR="00EB7654" w:rsidRPr="00436675" w:rsidRDefault="00EB7654" w:rsidP="00EB75FA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6675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disagree ..........................................1</w:t>
            </w:r>
          </w:p>
          <w:p w14:paraId="4758DE2B" w14:textId="77777777" w:rsidR="00EB7654" w:rsidRPr="00436675" w:rsidRDefault="00EB7654" w:rsidP="00EB75FA">
            <w:pPr>
              <w:spacing w:after="0" w:line="240" w:lineRule="auto"/>
              <w:ind w:left="900" w:hanging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color w:val="000000" w:themeColor="text1"/>
                <w:sz w:val="20"/>
                <w:szCs w:val="20"/>
              </w:rPr>
              <w:t>Somewhat disagree…………………………2</w:t>
            </w:r>
          </w:p>
          <w:p w14:paraId="0EA1C80E" w14:textId="716FE48F" w:rsidR="00EB7654" w:rsidRPr="00436675" w:rsidRDefault="00EB7654" w:rsidP="00EB75FA">
            <w:pPr>
              <w:spacing w:after="0" w:line="240" w:lineRule="auto"/>
              <w:ind w:left="900" w:hanging="90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nor disagree</w:t>
            </w:r>
            <w:r w:rsidRPr="0043667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……………….3</w:t>
            </w:r>
          </w:p>
          <w:p w14:paraId="4786E956" w14:textId="77777777" w:rsidR="00EB7654" w:rsidRPr="00436675" w:rsidRDefault="00EB7654" w:rsidP="00EB75FA">
            <w:pPr>
              <w:spacing w:after="0" w:line="240" w:lineRule="auto"/>
              <w:ind w:left="900" w:hanging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color w:val="000000" w:themeColor="text1"/>
                <w:sz w:val="20"/>
                <w:szCs w:val="20"/>
              </w:rPr>
              <w:t>Somewhat agree…………………………….4</w:t>
            </w:r>
          </w:p>
          <w:p w14:paraId="6204734C" w14:textId="77777777" w:rsidR="00EB7654" w:rsidRPr="00436675" w:rsidRDefault="00EB7654" w:rsidP="00EB75FA">
            <w:pPr>
              <w:spacing w:after="0" w:line="240" w:lineRule="auto"/>
              <w:ind w:left="900" w:hanging="9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36675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agree………………………………5</w:t>
            </w:r>
          </w:p>
          <w:p w14:paraId="3E2D7B25" w14:textId="77777777" w:rsidR="00EB7654" w:rsidRPr="00436675" w:rsidRDefault="00EB7654" w:rsidP="00EB75FA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C342D" w:rsidRPr="00436675" w14:paraId="66E99E8A" w14:textId="77777777" w:rsidTr="00BF39E2">
        <w:trPr>
          <w:cantSplit/>
          <w:jc w:val="center"/>
        </w:trPr>
        <w:tc>
          <w:tcPr>
            <w:tcW w:w="6022" w:type="dxa"/>
            <w:shd w:val="clear" w:color="auto" w:fill="auto"/>
          </w:tcPr>
          <w:p w14:paraId="2F8F80BF" w14:textId="2D2A0723" w:rsidR="005C342D" w:rsidRPr="00436675" w:rsidRDefault="005C342D" w:rsidP="00EB76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8 </w:t>
            </w:r>
            <w:r w:rsidR="0064708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as anyone in your household infected with Ebola?</w:t>
            </w:r>
          </w:p>
        </w:tc>
        <w:tc>
          <w:tcPr>
            <w:tcW w:w="4418" w:type="dxa"/>
            <w:shd w:val="clear" w:color="auto" w:fill="auto"/>
          </w:tcPr>
          <w:p w14:paraId="4259F0A1" w14:textId="77777777" w:rsidR="005C342D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es…………………………………………….1</w:t>
            </w:r>
          </w:p>
          <w:p w14:paraId="2F4AE2C0" w14:textId="1F815291" w:rsidR="00647084" w:rsidRPr="00436675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……………………………………………...0</w:t>
            </w:r>
          </w:p>
        </w:tc>
      </w:tr>
      <w:tr w:rsidR="00647084" w:rsidRPr="00436675" w14:paraId="3B3F264B" w14:textId="77777777" w:rsidTr="00BF39E2">
        <w:trPr>
          <w:cantSplit/>
          <w:jc w:val="center"/>
        </w:trPr>
        <w:tc>
          <w:tcPr>
            <w:tcW w:w="6022" w:type="dxa"/>
            <w:shd w:val="clear" w:color="auto" w:fill="auto"/>
          </w:tcPr>
          <w:p w14:paraId="6384D14E" w14:textId="174AB4B5" w:rsidR="00647084" w:rsidRDefault="00647084" w:rsidP="00EB765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9 What was their relation to you?</w:t>
            </w:r>
          </w:p>
        </w:tc>
        <w:tc>
          <w:tcPr>
            <w:tcW w:w="4418" w:type="dxa"/>
            <w:shd w:val="clear" w:color="auto" w:fill="auto"/>
          </w:tcPr>
          <w:p w14:paraId="7AA4C8BE" w14:textId="3F4F382F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randparent…………………………1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1)</w:t>
            </w:r>
          </w:p>
          <w:p w14:paraId="35762A7B" w14:textId="272FF230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…………………………………2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2)</w:t>
            </w:r>
          </w:p>
          <w:p w14:paraId="145EAF87" w14:textId="1457ED6B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bling………………………………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3)</w:t>
            </w:r>
          </w:p>
          <w:p w14:paraId="4DC31A3F" w14:textId="0DDB8B63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unt/Uncle…………………………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4)</w:t>
            </w:r>
          </w:p>
          <w:p w14:paraId="16841171" w14:textId="00C6232F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iece/Nephew…………………………5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5)</w:t>
            </w:r>
          </w:p>
          <w:p w14:paraId="54B94749" w14:textId="7523B575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usin………………………………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…..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6)</w:t>
            </w:r>
          </w:p>
          <w:p w14:paraId="795E8C74" w14:textId="3065C571" w:rsidR="00647084" w:rsidRDefault="00647084" w:rsidP="00EB75F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specify) …………………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…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>..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…7</w:t>
            </w:r>
            <w:r w:rsidR="00BD49C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9.7)</w:t>
            </w:r>
          </w:p>
        </w:tc>
      </w:tr>
    </w:tbl>
    <w:p w14:paraId="396DDB37" w14:textId="4023E007" w:rsidR="00B12ED2" w:rsidRPr="00FC18CE" w:rsidRDefault="00B12ED2" w:rsidP="00B12ED2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14:paraId="352A7AC3" w14:textId="0E38EC80" w:rsidR="00645763" w:rsidRPr="009F3EDF" w:rsidRDefault="00373744" w:rsidP="00645763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  <w:r w:rsidRPr="009F3EDF">
        <w:rPr>
          <w:rFonts w:ascii="Arial" w:eastAsia="Times New Roman" w:hAnsi="Arial" w:cs="Arial"/>
          <w:b/>
          <w:sz w:val="28"/>
          <w:u w:val="single"/>
        </w:rPr>
        <w:t xml:space="preserve">2 </w:t>
      </w:r>
      <w:r w:rsidR="00645763" w:rsidRPr="009F3EDF">
        <w:rPr>
          <w:rFonts w:ascii="Arial" w:eastAsia="Times New Roman" w:hAnsi="Arial" w:cs="Arial"/>
          <w:b/>
          <w:sz w:val="28"/>
          <w:u w:val="single"/>
        </w:rPr>
        <w:t xml:space="preserve">ECONOMIC </w:t>
      </w:r>
      <w:proofErr w:type="gramStart"/>
      <w:r w:rsidR="00645763" w:rsidRPr="009F3EDF">
        <w:rPr>
          <w:rFonts w:ascii="Arial" w:eastAsia="Times New Roman" w:hAnsi="Arial" w:cs="Arial"/>
          <w:b/>
          <w:sz w:val="28"/>
          <w:u w:val="single"/>
        </w:rPr>
        <w:t>STATUS</w:t>
      </w:r>
      <w:proofErr w:type="gramEnd"/>
    </w:p>
    <w:p w14:paraId="5BE51BE2" w14:textId="77777777" w:rsidR="00A26EB8" w:rsidRDefault="00A26EB8" w:rsidP="00B12ED2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p w14:paraId="3B5644E2" w14:textId="40BD5B78" w:rsidR="00EB75FA" w:rsidRDefault="00A2160E" w:rsidP="00B12ED2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A2160E">
        <w:rPr>
          <w:rFonts w:ascii="Arial" w:eastAsia="Times New Roman" w:hAnsi="Arial" w:cs="Arial"/>
          <w:b/>
          <w:bCs/>
          <w:sz w:val="20"/>
          <w:szCs w:val="20"/>
        </w:rPr>
        <w:t>The following questions are to know about your economic status before and after Ebola.  We are not trying to learn about your economic n</w:t>
      </w:r>
      <w:r>
        <w:rPr>
          <w:rFonts w:ascii="Arial" w:eastAsia="Times New Roman" w:hAnsi="Arial" w:cs="Arial"/>
          <w:b/>
          <w:bCs/>
          <w:sz w:val="20"/>
          <w:szCs w:val="20"/>
        </w:rPr>
        <w:t xml:space="preserve">eeds so that we can meet them, we are instead interested in how your economic status has changed since the Ebola epidemic.  </w:t>
      </w:r>
    </w:p>
    <w:p w14:paraId="3C5EF0D9" w14:textId="77777777" w:rsidR="00A2160E" w:rsidRPr="00FC18CE" w:rsidRDefault="00A2160E" w:rsidP="00B12ED2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5001" w:type="pct"/>
        <w:tblInd w:w="-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10787"/>
      </w:tblGrid>
      <w:tr w:rsidR="00D84E91" w:rsidRPr="00FC18CE" w14:paraId="0EA0C3DD" w14:textId="77777777" w:rsidTr="00241AFF">
        <w:trPr>
          <w:cantSplit/>
          <w:trHeight w:val="80"/>
        </w:trPr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tbl>
            <w:tblPr>
              <w:tblW w:w="11340" w:type="dxa"/>
              <w:tblLook w:val="04A0" w:firstRow="1" w:lastRow="0" w:firstColumn="1" w:lastColumn="0" w:noHBand="0" w:noVBand="1"/>
            </w:tblPr>
            <w:tblGrid>
              <w:gridCol w:w="2443"/>
              <w:gridCol w:w="1892"/>
              <w:gridCol w:w="2179"/>
              <w:gridCol w:w="1892"/>
              <w:gridCol w:w="2179"/>
            </w:tblGrid>
            <w:tr w:rsidR="00D84E91" w:rsidRPr="00D84E91" w14:paraId="3DED7A0F" w14:textId="77777777" w:rsidTr="00D84E91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41EE9" w14:textId="3B21D792" w:rsidR="00D84E91" w:rsidRPr="00D84E91" w:rsidRDefault="001E2269" w:rsidP="00D84E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C18CE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>E1</w:t>
                  </w:r>
                </w:p>
              </w:tc>
              <w:tc>
                <w:tcPr>
                  <w:tcW w:w="4360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42A7DC" w14:textId="17C1DDF8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Does your </w:t>
                  </w:r>
                  <w:r w:rsidRPr="00FC18CE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household</w:t>
                  </w:r>
                  <w:r w:rsidRPr="00D84E91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 own any of the following</w:t>
                  </w:r>
                  <w:r w:rsidR="00B36158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 (E1.1)</w:t>
                  </w:r>
                </w:p>
              </w:tc>
              <w:tc>
                <w:tcPr>
                  <w:tcW w:w="4360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5E6731" w14:textId="17029057" w:rsidR="0021186B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</w:pPr>
                  <w:r w:rsidRPr="00D84E91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Did your household own any of the following </w:t>
                  </w:r>
                  <w:r w:rsidR="00057AA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>seven</w:t>
                  </w:r>
                  <w:r w:rsidR="005114FA"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 </w:t>
                  </w:r>
                  <w:r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>years ago</w:t>
                  </w:r>
                  <w:r w:rsidR="005114FA"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 </w:t>
                  </w:r>
                </w:p>
                <w:p w14:paraId="2769685F" w14:textId="5868079C" w:rsidR="00D84E91" w:rsidRPr="00FC18CE" w:rsidRDefault="005114FA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(before </w:t>
                  </w:r>
                  <w:r w:rsidR="002F7BD0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the </w:t>
                  </w:r>
                  <w:r w:rsidR="00057AA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2014 </w:t>
                  </w:r>
                  <w:r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>Ebola</w:t>
                  </w:r>
                  <w:r w:rsidR="002F7BD0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 xml:space="preserve"> epidemic</w:t>
                  </w:r>
                  <w:r w:rsidRPr="000C5E04">
                    <w:rPr>
                      <w:rFonts w:ascii="Calibri" w:eastAsia="Times New Roman" w:hAnsi="Calibri" w:cs="Calibri"/>
                      <w:b/>
                      <w:bCs/>
                      <w:color w:val="000000"/>
                      <w:u w:val="single"/>
                    </w:rPr>
                    <w:t>)</w:t>
                  </w:r>
                  <w:r w:rsidR="00D84E91" w:rsidRPr="00D84E91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?</w:t>
                  </w:r>
                </w:p>
                <w:p w14:paraId="3D2E8D3F" w14:textId="70360C75" w:rsidR="00872237" w:rsidRPr="00D84E91" w:rsidRDefault="00872237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FC18CE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Note: it doesn’t have to be the exact same item, just the same type</w:t>
                  </w:r>
                  <w:r w:rsidR="00B36158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 (E1.2)</w:t>
                  </w:r>
                </w:p>
              </w:tc>
            </w:tr>
            <w:tr w:rsidR="00D84E91" w:rsidRPr="00D84E91" w14:paraId="2C7028F3" w14:textId="77777777" w:rsidTr="00D84E91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078E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4360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DBF005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4360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93B414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84E91" w:rsidRPr="00D84E91" w14:paraId="22A80656" w14:textId="77777777" w:rsidTr="00D84E91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FC944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9317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No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C3E96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Ye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9C07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No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A0D2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Yes</w:t>
                  </w:r>
                </w:p>
              </w:tc>
            </w:tr>
            <w:tr w:rsidR="00D84E91" w:rsidRPr="00D84E91" w14:paraId="5E768585" w14:textId="77777777" w:rsidTr="00D84E91">
              <w:trPr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7D14F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A Bed with mattress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582C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756F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07556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226C7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489F8CEA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D285F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B Sofa Set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26AF3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DCD15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1928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FB855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45695C59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DC68C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2600D">
                    <w:rPr>
                      <w:rFonts w:ascii="Calibri" w:eastAsia="Times New Roman" w:hAnsi="Calibri" w:cs="Calibri"/>
                      <w:color w:val="000000"/>
                    </w:rPr>
                    <w:t xml:space="preserve">C Table and Chair(s)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6C505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13AB1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56506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19762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65F9E6CD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8A2B0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E Television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62A68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5A3F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0C9F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11D9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7A4E18C9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2D59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F Radio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0983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CF4A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2E073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94238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3FC1BF24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9CAF0" w14:textId="550C90FA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G </w:t>
                  </w:r>
                  <w:r w:rsidR="00185759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>Mobile</w:t>
                  </w:r>
                  <w:r w:rsidR="00185759"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 </w:t>
                  </w: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phone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B0CA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1A76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10081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D0AB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166A5316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E90B0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H Non mobile phone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163CA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E0A8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6EE8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A8DB0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2F936C58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224AC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I Solar electricity panels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59E5E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96BB7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63714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BCDD0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08E82B15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04642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J Computer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4271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CAABE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F31D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8A1E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53E5BF2C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98A63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K Motorcycle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ED5E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1B665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F1D9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F7FC7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61F601AA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3D892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 xml:space="preserve">N Power generator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82DD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41C14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5E5D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00468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3529DA9A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AC893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 xml:space="preserve">O Refrigerator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D85DE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58705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9778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C208F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2EECAFCA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418D1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 xml:space="preserve">P Electric Iron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8DFB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B6EDB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8BFA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DE37A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6E26FBE5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0A482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Q Electricity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3FE0D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5DEA3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AE99C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0C9B4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  <w:tr w:rsidR="00D84E91" w:rsidRPr="00D84E91" w14:paraId="019179CF" w14:textId="77777777" w:rsidTr="00D84E91">
              <w:trPr>
                <w:cantSplit/>
                <w:trHeight w:val="300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A639E" w14:textId="77777777" w:rsidR="00D84E91" w:rsidRPr="00D84E91" w:rsidRDefault="00D84E91" w:rsidP="00D84E9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  <w:lang w:val="it-IT"/>
                    </w:rPr>
                    <w:t xml:space="preserve">R Metal roof 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CA61A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CF707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DC19A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906A9" w14:textId="77777777" w:rsidR="00D84E91" w:rsidRPr="00D84E91" w:rsidRDefault="00D84E91" w:rsidP="00D84E9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D84E91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</w:tr>
          </w:tbl>
          <w:p w14:paraId="04320970" w14:textId="77777777" w:rsidR="00D84E91" w:rsidRPr="00FC18CE" w:rsidRDefault="00D84E91" w:rsidP="008464B7">
            <w:pPr>
              <w:widowControl w:val="0"/>
              <w:tabs>
                <w:tab w:val="left" w:pos="432"/>
              </w:tabs>
              <w:spacing w:before="40"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it-IT"/>
              </w:rPr>
            </w:pPr>
          </w:p>
        </w:tc>
      </w:tr>
    </w:tbl>
    <w:p w14:paraId="635C368B" w14:textId="1CC6395F" w:rsidR="002F265C" w:rsidRPr="00FC18CE" w:rsidRDefault="002F265C" w:rsidP="00B12ED2">
      <w:pPr>
        <w:spacing w:after="12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2F8AA97F" w14:textId="7B8FB426" w:rsidR="004C096A" w:rsidRDefault="004C096A" w:rsidP="004C096A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  <w:r w:rsidRPr="009F3EDF">
        <w:rPr>
          <w:rFonts w:ascii="Arial" w:eastAsia="Times New Roman" w:hAnsi="Arial" w:cs="Arial"/>
          <w:b/>
          <w:sz w:val="28"/>
          <w:u w:val="single"/>
        </w:rPr>
        <w:t>3 F</w:t>
      </w:r>
      <w:r>
        <w:rPr>
          <w:rFonts w:ascii="Arial" w:eastAsia="Times New Roman" w:hAnsi="Arial" w:cs="Arial"/>
          <w:b/>
          <w:sz w:val="28"/>
          <w:u w:val="single"/>
        </w:rPr>
        <w:t>ERTILITY, CHILDBEARING, AND CONTRACEPTION</w:t>
      </w:r>
    </w:p>
    <w:p w14:paraId="75954BEB" w14:textId="77777777" w:rsidR="004C096A" w:rsidRPr="009F3EDF" w:rsidRDefault="004C096A" w:rsidP="004C096A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</w:p>
    <w:p w14:paraId="7B8E6DF4" w14:textId="77777777" w:rsidR="004C096A" w:rsidRPr="0033581B" w:rsidRDefault="004C096A" w:rsidP="004C096A">
      <w:pPr>
        <w:spacing w:after="120" w:line="240" w:lineRule="auto"/>
        <w:outlineLvl w:val="0"/>
        <w:rPr>
          <w:rFonts w:ascii="Arial" w:eastAsia="Times New Roman" w:hAnsi="Arial" w:cs="Arial"/>
          <w:b/>
          <w:bCs/>
          <w:sz w:val="18"/>
          <w:szCs w:val="18"/>
        </w:rPr>
      </w:pPr>
      <w:r w:rsidRPr="00FC18CE">
        <w:rPr>
          <w:rFonts w:ascii="Arial" w:eastAsia="Times New Roman" w:hAnsi="Arial" w:cs="Arial"/>
          <w:b/>
          <w:sz w:val="28"/>
        </w:rPr>
        <w:t xml:space="preserve"> </w:t>
      </w:r>
      <w:r w:rsidRPr="00FC18CE">
        <w:rPr>
          <w:rFonts w:ascii="Arial" w:eastAsia="Times New Roman" w:hAnsi="Arial" w:cs="Arial"/>
          <w:b/>
          <w:bCs/>
          <w:sz w:val="18"/>
          <w:szCs w:val="18"/>
        </w:rPr>
        <w:t>Now I’d like to as</w:t>
      </w:r>
      <w:r>
        <w:rPr>
          <w:rFonts w:ascii="Arial" w:eastAsia="Times New Roman" w:hAnsi="Arial" w:cs="Arial"/>
          <w:b/>
          <w:bCs/>
          <w:sz w:val="18"/>
          <w:szCs w:val="18"/>
        </w:rPr>
        <w:t>k you some questions about childbearing and contraceptive use</w:t>
      </w:r>
      <w:r w:rsidRPr="00FC18CE">
        <w:rPr>
          <w:rFonts w:ascii="Arial" w:eastAsia="Times New Roman" w:hAnsi="Arial" w:cs="Arial"/>
          <w:b/>
          <w:bCs/>
          <w:sz w:val="18"/>
          <w:szCs w:val="18"/>
        </w:rPr>
        <w:t>:</w:t>
      </w:r>
    </w:p>
    <w:tbl>
      <w:tblPr>
        <w:tblpPr w:leftFromText="180" w:rightFromText="180" w:vertAnchor="text" w:horzAnchor="page" w:tblpX="759" w:tblpY="1"/>
        <w:tblOverlap w:val="never"/>
        <w:tblW w:w="11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020" w:firstRow="1" w:lastRow="0" w:firstColumn="0" w:lastColumn="0" w:noHBand="0" w:noVBand="0"/>
      </w:tblPr>
      <w:tblGrid>
        <w:gridCol w:w="715"/>
        <w:gridCol w:w="5485"/>
        <w:gridCol w:w="4000"/>
        <w:gridCol w:w="950"/>
      </w:tblGrid>
      <w:tr w:rsidR="004C096A" w:rsidRPr="00471D4A" w14:paraId="09FF1473" w14:textId="77777777" w:rsidTr="00C126A3">
        <w:tc>
          <w:tcPr>
            <w:tcW w:w="715" w:type="dxa"/>
            <w:shd w:val="clear" w:color="auto" w:fill="auto"/>
          </w:tcPr>
          <w:p w14:paraId="221D25F3" w14:textId="77777777" w:rsidR="004C096A" w:rsidRPr="002318CF" w:rsidRDefault="004C096A" w:rsidP="00C126A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18CF">
              <w:rPr>
                <w:rFonts w:ascii="Arial" w:hAnsi="Arial" w:cs="Arial"/>
                <w:b/>
                <w:sz w:val="20"/>
                <w:szCs w:val="20"/>
              </w:rPr>
              <w:t>F1</w:t>
            </w:r>
          </w:p>
        </w:tc>
        <w:tc>
          <w:tcPr>
            <w:tcW w:w="548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53459BF1" w14:textId="77777777" w:rsidR="004C096A" w:rsidRDefault="004C096A" w:rsidP="00C126A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Women: </w:t>
            </w: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Now let’s talk about your own children. Can you give me the total number of children you </w:t>
            </w:r>
            <w:proofErr w:type="gramStart"/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>have ever</w:t>
            </w:r>
            <w:proofErr w:type="gramEnd"/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given birth to</w:t>
            </w: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>?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F1.1)</w:t>
            </w:r>
          </w:p>
          <w:p w14:paraId="307C3D06" w14:textId="77777777" w:rsidR="004C096A" w:rsidRDefault="004C096A" w:rsidP="00C126A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  <w:p w14:paraId="293DEC2B" w14:textId="77777777" w:rsidR="004C096A" w:rsidRPr="00471D4A" w:rsidRDefault="004C096A" w:rsidP="00C126A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Men: </w:t>
            </w:r>
            <w:r>
              <w:t xml:space="preserve"> </w:t>
            </w:r>
            <w:r w:rsidRPr="0045540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Now let’s talk about your own children. Can you give me the total number of children 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you have fathered</w:t>
            </w:r>
            <w:r w:rsidRPr="00455401">
              <w:rPr>
                <w:rFonts w:ascii="Arial" w:eastAsia="Times New Roman" w:hAnsi="Arial" w:cs="Arial"/>
                <w:b/>
                <w:sz w:val="18"/>
                <w:szCs w:val="18"/>
              </w:rPr>
              <w:t>?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F1.2)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799F10E" w14:textId="77777777" w:rsidR="004C096A" w:rsidRPr="00FC18CE" w:rsidRDefault="004C096A" w:rsidP="00C126A3">
            <w:pPr>
              <w:tabs>
                <w:tab w:val="right" w:leader="dot" w:pos="2045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FC18CE">
              <w:rPr>
                <w:rFonts w:ascii="Arial" w:eastAsia="Times New Roman" w:hAnsi="Arial" w:cs="Arial"/>
                <w:smallCaps/>
                <w:sz w:val="18"/>
                <w:szCs w:val="18"/>
              </w:rPr>
              <w:t>[________]</w:t>
            </w:r>
          </w:p>
          <w:p w14:paraId="77C19234" w14:textId="77777777" w:rsidR="004C096A" w:rsidRPr="00FC18CE" w:rsidRDefault="004C096A" w:rsidP="00C126A3">
            <w:pPr>
              <w:tabs>
                <w:tab w:val="left" w:pos="500"/>
                <w:tab w:val="left" w:pos="1134"/>
                <w:tab w:val="right" w:pos="5954"/>
              </w:tabs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 xml:space="preserve">i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espondent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 xml:space="preserve"> is childless write “0”</w:t>
            </w:r>
          </w:p>
          <w:p w14:paraId="5812D936" w14:textId="77777777" w:rsidR="004C096A" w:rsidRPr="00471D4A" w:rsidRDefault="004C096A" w:rsidP="00C126A3">
            <w:pPr>
              <w:tabs>
                <w:tab w:val="right" w:leader="dot" w:pos="331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>if none, write “0”</w:t>
            </w:r>
          </w:p>
        </w:tc>
        <w:tc>
          <w:tcPr>
            <w:tcW w:w="950" w:type="dxa"/>
            <w:shd w:val="clear" w:color="auto" w:fill="auto"/>
          </w:tcPr>
          <w:p w14:paraId="6623E46D" w14:textId="77777777" w:rsidR="004C096A" w:rsidRPr="00471D4A" w:rsidRDefault="004C096A" w:rsidP="00C126A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6A" w:rsidRPr="00471D4A" w14:paraId="45430957" w14:textId="77777777" w:rsidTr="00C126A3">
        <w:tc>
          <w:tcPr>
            <w:tcW w:w="715" w:type="dxa"/>
            <w:shd w:val="clear" w:color="auto" w:fill="auto"/>
          </w:tcPr>
          <w:p w14:paraId="19C03401" w14:textId="77777777" w:rsidR="004C096A" w:rsidRPr="002318CF" w:rsidRDefault="004C096A" w:rsidP="00C126A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18CF">
              <w:rPr>
                <w:rFonts w:ascii="Arial" w:hAnsi="Arial" w:cs="Arial"/>
                <w:b/>
                <w:sz w:val="20"/>
                <w:szCs w:val="20"/>
              </w:rPr>
              <w:t>F2</w:t>
            </w:r>
          </w:p>
        </w:tc>
        <w:tc>
          <w:tcPr>
            <w:tcW w:w="5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97D4FD" w14:textId="77777777" w:rsidR="004C096A" w:rsidRPr="00471D4A" w:rsidRDefault="004C096A" w:rsidP="00C126A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>Would you please tell me the number of male and female children you gave birth to who are still living?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D2EAD1" w14:textId="77777777" w:rsidR="004C096A" w:rsidRPr="00FC18CE" w:rsidRDefault="004C096A" w:rsidP="00C126A3">
            <w:pPr>
              <w:tabs>
                <w:tab w:val="right" w:leader="dot" w:pos="2045"/>
              </w:tabs>
              <w:spacing w:before="80" w:after="80" w:line="240" w:lineRule="auto"/>
              <w:rPr>
                <w:rFonts w:ascii="Arial" w:eastAsia="Times New Roman" w:hAnsi="Arial" w:cs="Arial"/>
                <w:smallCap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ales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 xml:space="preserve"> aliv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FC18CE">
              <w:rPr>
                <w:rFonts w:ascii="Arial" w:eastAsia="Times New Roman" w:hAnsi="Arial" w:cs="Arial"/>
                <w:smallCaps/>
                <w:sz w:val="18"/>
                <w:szCs w:val="18"/>
              </w:rPr>
              <w:t>[________]</w:t>
            </w:r>
            <w:r>
              <w:rPr>
                <w:rFonts w:ascii="Arial" w:eastAsia="Times New Roman" w:hAnsi="Arial" w:cs="Arial"/>
                <w:smallCaps/>
                <w:sz w:val="18"/>
                <w:szCs w:val="18"/>
              </w:rPr>
              <w:t xml:space="preserve"> (F2.1)</w:t>
            </w:r>
          </w:p>
          <w:p w14:paraId="6A8725F8" w14:textId="77777777" w:rsidR="004C096A" w:rsidRPr="00FC18CE" w:rsidRDefault="004C096A" w:rsidP="00C126A3">
            <w:pPr>
              <w:tabs>
                <w:tab w:val="right" w:leader="dot" w:pos="2045"/>
              </w:tabs>
              <w:spacing w:after="0" w:line="240" w:lineRule="auto"/>
              <w:rPr>
                <w:rFonts w:ascii="Arial" w:eastAsia="Times New Roman" w:hAnsi="Arial" w:cs="Arial"/>
                <w:smallCap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emales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 xml:space="preserve"> aliv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FC18CE">
              <w:rPr>
                <w:rFonts w:ascii="Arial" w:eastAsia="Times New Roman" w:hAnsi="Arial" w:cs="Arial"/>
                <w:smallCaps/>
                <w:sz w:val="18"/>
                <w:szCs w:val="18"/>
              </w:rPr>
              <w:t>[________]</w:t>
            </w:r>
            <w:r>
              <w:rPr>
                <w:rFonts w:ascii="Arial" w:eastAsia="Times New Roman" w:hAnsi="Arial" w:cs="Arial"/>
                <w:smallCaps/>
                <w:sz w:val="18"/>
                <w:szCs w:val="18"/>
              </w:rPr>
              <w:t xml:space="preserve"> (F2.2)</w:t>
            </w:r>
          </w:p>
          <w:p w14:paraId="5DC89753" w14:textId="77777777" w:rsidR="004C096A" w:rsidRPr="00FC18CE" w:rsidRDefault="004C096A" w:rsidP="00C126A3">
            <w:pPr>
              <w:tabs>
                <w:tab w:val="right" w:leader="dot" w:pos="2045"/>
              </w:tabs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  <w:p w14:paraId="73622B22" w14:textId="77777777" w:rsidR="004C096A" w:rsidRPr="00471D4A" w:rsidRDefault="004C096A" w:rsidP="00C126A3">
            <w:pPr>
              <w:tabs>
                <w:tab w:val="right" w:leader="dot" w:pos="331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t>if none, write “0”</w:t>
            </w:r>
          </w:p>
        </w:tc>
        <w:tc>
          <w:tcPr>
            <w:tcW w:w="950" w:type="dxa"/>
            <w:shd w:val="clear" w:color="auto" w:fill="auto"/>
          </w:tcPr>
          <w:p w14:paraId="181DAB58" w14:textId="77777777" w:rsidR="004C096A" w:rsidRPr="00471D4A" w:rsidRDefault="004C096A" w:rsidP="00C126A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FF7725" w14:textId="77777777" w:rsidR="004C096A" w:rsidRDefault="004C096A" w:rsidP="00645763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</w:p>
    <w:p w14:paraId="320CE8DF" w14:textId="588D3A39" w:rsidR="00645763" w:rsidRPr="009F3EDF" w:rsidRDefault="00373744" w:rsidP="00645763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  <w:r w:rsidRPr="009F3EDF">
        <w:rPr>
          <w:rFonts w:ascii="Arial" w:eastAsia="Times New Roman" w:hAnsi="Arial" w:cs="Arial"/>
          <w:b/>
          <w:sz w:val="28"/>
          <w:u w:val="single"/>
        </w:rPr>
        <w:t xml:space="preserve">4 </w:t>
      </w:r>
      <w:r w:rsidR="00645763" w:rsidRPr="009F3EDF">
        <w:rPr>
          <w:rFonts w:ascii="Arial" w:eastAsia="Times New Roman" w:hAnsi="Arial" w:cs="Arial"/>
          <w:b/>
          <w:sz w:val="28"/>
          <w:u w:val="single"/>
        </w:rPr>
        <w:t>M</w:t>
      </w:r>
      <w:r w:rsidR="00594D4F">
        <w:rPr>
          <w:rFonts w:ascii="Arial" w:eastAsia="Times New Roman" w:hAnsi="Arial" w:cs="Arial"/>
          <w:b/>
          <w:sz w:val="28"/>
          <w:u w:val="single"/>
        </w:rPr>
        <w:t>ARRIAGE</w:t>
      </w:r>
    </w:p>
    <w:p w14:paraId="1548895C" w14:textId="77777777" w:rsidR="00645763" w:rsidRPr="00FC18CE" w:rsidRDefault="00645763" w:rsidP="00645763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</w:rPr>
      </w:pPr>
    </w:p>
    <w:p w14:paraId="63A56882" w14:textId="77777777" w:rsidR="00A248D6" w:rsidRPr="00FC18CE" w:rsidRDefault="00A248D6" w:rsidP="00A248D6">
      <w:pPr>
        <w:spacing w:after="120" w:line="240" w:lineRule="auto"/>
        <w:outlineLvl w:val="0"/>
        <w:rPr>
          <w:rFonts w:ascii="Arial" w:eastAsia="Times New Roman" w:hAnsi="Arial" w:cs="Arial"/>
          <w:b/>
          <w:bCs/>
          <w:sz w:val="18"/>
          <w:szCs w:val="18"/>
        </w:rPr>
      </w:pPr>
      <w:r w:rsidRPr="00FC18CE">
        <w:rPr>
          <w:rFonts w:ascii="Arial" w:eastAsia="Times New Roman" w:hAnsi="Arial" w:cs="Arial"/>
          <w:b/>
          <w:bCs/>
          <w:sz w:val="18"/>
          <w:szCs w:val="18"/>
        </w:rPr>
        <w:t>Now I’d like to ask you some questions about your marriage history: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 w:firstRow="1" w:lastRow="1" w:firstColumn="1" w:lastColumn="1" w:noHBand="0" w:noVBand="0"/>
      </w:tblPr>
      <w:tblGrid>
        <w:gridCol w:w="5506"/>
        <w:gridCol w:w="5040"/>
      </w:tblGrid>
      <w:tr w:rsidR="00A248D6" w:rsidRPr="00FC18CE" w14:paraId="2A4CAE47" w14:textId="77777777" w:rsidTr="008D4763">
        <w:trPr>
          <w:cantSplit/>
          <w:jc w:val="center"/>
        </w:trPr>
        <w:tc>
          <w:tcPr>
            <w:tcW w:w="5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72049" w14:textId="575D846F" w:rsidR="00A248D6" w:rsidRPr="00FC18CE" w:rsidRDefault="00A248D6" w:rsidP="008464B7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1</w:t>
            </w:r>
            <w:r w:rsidRPr="00FC1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ab/>
              <w:t xml:space="preserve">Are you now married or living with a </w:t>
            </w:r>
            <w:r w:rsidR="00AE351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ouse/partner</w:t>
            </w:r>
            <w:r w:rsidRPr="00FC1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, or are you now widowed, divorced, or no longer living together?</w:t>
            </w:r>
          </w:p>
          <w:p w14:paraId="358E814A" w14:textId="77777777" w:rsidR="00A248D6" w:rsidRPr="00FC18CE" w:rsidRDefault="00A248D6" w:rsidP="008464B7">
            <w:pPr>
              <w:spacing w:after="0" w:line="240" w:lineRule="auto"/>
              <w:ind w:left="540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2B585" w14:textId="77777777" w:rsidR="00A248D6" w:rsidRPr="00FC18CE" w:rsidRDefault="00A248D6" w:rsidP="008464B7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Married/living together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1</w:t>
            </w:r>
          </w:p>
          <w:p w14:paraId="7DFA8DA6" w14:textId="77777777" w:rsidR="00A248D6" w:rsidRPr="00FC18CE" w:rsidRDefault="00A248D6" w:rsidP="008464B7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Separated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2</w:t>
            </w:r>
          </w:p>
          <w:p w14:paraId="10190D72" w14:textId="77777777" w:rsidR="00A248D6" w:rsidRPr="00FC18CE" w:rsidRDefault="00A248D6" w:rsidP="008464B7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Divorced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3</w:t>
            </w:r>
          </w:p>
          <w:p w14:paraId="2C2596DF" w14:textId="77777777" w:rsidR="00A248D6" w:rsidRPr="00FC18CE" w:rsidRDefault="00A248D6" w:rsidP="008464B7">
            <w:pPr>
              <w:tabs>
                <w:tab w:val="right" w:leader="dot" w:pos="3989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Widowed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4</w:t>
            </w:r>
          </w:p>
          <w:p w14:paraId="3919B54A" w14:textId="661E2BCE" w:rsidR="00A248D6" w:rsidRPr="00FC18CE" w:rsidRDefault="00A248D6" w:rsidP="008464B7">
            <w:pPr>
              <w:tabs>
                <w:tab w:val="right" w:leader="dot" w:pos="4495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Never married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 xml:space="preserve">5  </w:t>
            </w:r>
            <w:r w:rsidRPr="00FC18CE">
              <w:rPr>
                <w:rFonts w:ascii="Arial" w:eastAsia="Times New Roman" w:hAnsi="Arial" w:cs="Arial"/>
                <w:b/>
                <w:sz w:val="18"/>
                <w:szCs w:val="18"/>
              </w:rPr>
              <w:sym w:font="Wingdings" w:char="F0E0"/>
            </w:r>
            <w:r w:rsidR="0053517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COV_1</w:t>
            </w:r>
          </w:p>
        </w:tc>
      </w:tr>
    </w:tbl>
    <w:p w14:paraId="5678A5B6" w14:textId="77777777" w:rsidR="005315A1" w:rsidRDefault="005315A1" w:rsidP="00A248D6">
      <w:pPr>
        <w:spacing w:after="120" w:line="240" w:lineRule="auto"/>
        <w:rPr>
          <w:rFonts w:ascii="Arial" w:eastAsia="Times New Roman" w:hAnsi="Arial" w:cs="Arial"/>
          <w:b/>
          <w:bCs/>
          <w:sz w:val="18"/>
          <w:szCs w:val="18"/>
        </w:rPr>
      </w:pPr>
    </w:p>
    <w:p w14:paraId="5E4058F6" w14:textId="785B9863" w:rsidR="00A248D6" w:rsidRPr="00594D4F" w:rsidRDefault="00C530A6" w:rsidP="00594D4F">
      <w:pPr>
        <w:tabs>
          <w:tab w:val="left" w:pos="2456"/>
        </w:tabs>
        <w:rPr>
          <w:rFonts w:ascii="Arial" w:eastAsia="Times New Roman" w:hAnsi="Arial" w:cs="Arial"/>
          <w:sz w:val="28"/>
        </w:rPr>
      </w:pPr>
      <w:r>
        <w:rPr>
          <w:rFonts w:ascii="Arial" w:eastAsia="Times New Roman" w:hAnsi="Arial" w:cs="Arial"/>
          <w:sz w:val="28"/>
        </w:rPr>
        <w:tab/>
      </w:r>
      <w:r w:rsidR="00594D4F">
        <w:rPr>
          <w:rFonts w:ascii="Arial" w:eastAsia="Times New Roman" w:hAnsi="Arial" w:cs="Arial"/>
          <w:bCs/>
          <w:szCs w:val="18"/>
        </w:rPr>
        <w:br w:type="textWrapping" w:clear="all"/>
      </w:r>
      <w:r w:rsidR="00373744" w:rsidRPr="009F3EDF">
        <w:rPr>
          <w:rFonts w:ascii="Arial" w:eastAsia="Times New Roman" w:hAnsi="Arial" w:cs="Arial"/>
          <w:b/>
          <w:sz w:val="28"/>
          <w:u w:val="single"/>
        </w:rPr>
        <w:t xml:space="preserve">6 </w:t>
      </w:r>
      <w:r w:rsidR="00A248D6" w:rsidRPr="009F3EDF">
        <w:rPr>
          <w:rFonts w:ascii="Arial" w:eastAsia="Times New Roman" w:hAnsi="Arial" w:cs="Arial"/>
          <w:b/>
          <w:sz w:val="28"/>
          <w:u w:val="single"/>
        </w:rPr>
        <w:t>H</w:t>
      </w:r>
      <w:r w:rsidR="00594D4F">
        <w:rPr>
          <w:rFonts w:ascii="Arial" w:eastAsia="Times New Roman" w:hAnsi="Arial" w:cs="Arial"/>
          <w:b/>
          <w:sz w:val="28"/>
          <w:u w:val="single"/>
        </w:rPr>
        <w:t>EALTH</w:t>
      </w:r>
    </w:p>
    <w:p w14:paraId="65A1CB3A" w14:textId="77777777" w:rsidR="001165A1" w:rsidRPr="00FC18CE" w:rsidRDefault="001165A1" w:rsidP="00A248D6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6374"/>
        <w:gridCol w:w="1424"/>
        <w:gridCol w:w="1958"/>
      </w:tblGrid>
      <w:tr w:rsidR="00594D4F" w:rsidRPr="00FC18CE" w14:paraId="51355DF2" w14:textId="77777777" w:rsidTr="00594D4F">
        <w:tc>
          <w:tcPr>
            <w:tcW w:w="6374" w:type="dxa"/>
          </w:tcPr>
          <w:p w14:paraId="023FB0A2" w14:textId="77777777" w:rsidR="00594D4F" w:rsidRDefault="00594D4F" w:rsidP="00471D4A">
            <w:pPr>
              <w:rPr>
                <w:b/>
              </w:rPr>
            </w:pPr>
            <w:r>
              <w:rPr>
                <w:b/>
              </w:rPr>
              <w:t xml:space="preserve">H1: </w:t>
            </w:r>
            <w:r w:rsidRPr="00FC18CE">
              <w:rPr>
                <w:b/>
              </w:rPr>
              <w:t>Signs/Symptoms</w:t>
            </w:r>
            <w:r>
              <w:rPr>
                <w:b/>
              </w:rPr>
              <w:t xml:space="preserve"> </w:t>
            </w:r>
          </w:p>
          <w:p w14:paraId="0AFE6590" w14:textId="70FE2598" w:rsidR="00594D4F" w:rsidRPr="00FC18CE" w:rsidRDefault="00594D4F" w:rsidP="00471D4A">
            <w:pPr>
              <w:rPr>
                <w:b/>
              </w:rPr>
            </w:pPr>
            <w:r>
              <w:rPr>
                <w:b/>
              </w:rPr>
              <w:t xml:space="preserve">Select </w:t>
            </w:r>
            <w:proofErr w:type="gramStart"/>
            <w:r>
              <w:rPr>
                <w:b/>
              </w:rPr>
              <w:t>all of</w:t>
            </w:r>
            <w:proofErr w:type="gramEnd"/>
            <w:r>
              <w:rPr>
                <w:b/>
              </w:rPr>
              <w:t xml:space="preserve"> the signs and symptoms that are present now.</w:t>
            </w:r>
          </w:p>
        </w:tc>
        <w:tc>
          <w:tcPr>
            <w:tcW w:w="1424" w:type="dxa"/>
            <w:shd w:val="clear" w:color="auto" w:fill="auto"/>
          </w:tcPr>
          <w:p w14:paraId="55AB88FF" w14:textId="4C57DEA3" w:rsidR="00594D4F" w:rsidRPr="00FC18CE" w:rsidRDefault="00594D4F" w:rsidP="00471D4A">
            <w:pPr>
              <w:jc w:val="center"/>
              <w:rPr>
                <w:b/>
              </w:rPr>
            </w:pPr>
            <w:r>
              <w:rPr>
                <w:b/>
              </w:rPr>
              <w:t>H2 For how many years has this been a problem for you?</w:t>
            </w:r>
          </w:p>
          <w:p w14:paraId="30B370A6" w14:textId="77777777" w:rsidR="00594D4F" w:rsidRPr="00FC18CE" w:rsidRDefault="00594D4F" w:rsidP="00471D4A">
            <w:pPr>
              <w:jc w:val="center"/>
              <w:rPr>
                <w:b/>
                <w:i/>
                <w:color w:val="000000"/>
              </w:rPr>
            </w:pPr>
          </w:p>
          <w:p w14:paraId="6EF54F8B" w14:textId="77777777" w:rsidR="00594D4F" w:rsidRPr="00FC18CE" w:rsidRDefault="00594D4F" w:rsidP="00471D4A">
            <w:pPr>
              <w:rPr>
                <w:b/>
                <w:color w:val="000000"/>
              </w:rPr>
            </w:pPr>
          </w:p>
        </w:tc>
        <w:tc>
          <w:tcPr>
            <w:tcW w:w="1958" w:type="dxa"/>
            <w:shd w:val="clear" w:color="auto" w:fill="FFFFFF"/>
          </w:tcPr>
          <w:p w14:paraId="00C09BCE" w14:textId="21F6ECA3" w:rsidR="00594D4F" w:rsidRPr="00FC18CE" w:rsidRDefault="00594D4F" w:rsidP="00471D4A">
            <w:pPr>
              <w:jc w:val="center"/>
              <w:rPr>
                <w:b/>
              </w:rPr>
            </w:pPr>
            <w:r>
              <w:rPr>
                <w:b/>
              </w:rPr>
              <w:t xml:space="preserve">H4 </w:t>
            </w:r>
            <w:r w:rsidRPr="00FC18CE">
              <w:rPr>
                <w:b/>
              </w:rPr>
              <w:t>Rate how much this problem interferes now in your life.</w:t>
            </w:r>
          </w:p>
          <w:p w14:paraId="7825EDAC" w14:textId="77777777" w:rsidR="00594D4F" w:rsidRPr="00FC18CE" w:rsidRDefault="00594D4F" w:rsidP="00471D4A">
            <w:pPr>
              <w:jc w:val="center"/>
              <w:rPr>
                <w:b/>
              </w:rPr>
            </w:pPr>
          </w:p>
          <w:p w14:paraId="621BD665" w14:textId="77777777" w:rsidR="00594D4F" w:rsidRPr="00FC18CE" w:rsidRDefault="00594D4F" w:rsidP="00471D4A">
            <w:pPr>
              <w:rPr>
                <w:b/>
              </w:rPr>
            </w:pPr>
            <w:r w:rsidRPr="00FC18CE">
              <w:rPr>
                <w:b/>
              </w:rPr>
              <w:t>1 Does not interfere at all</w:t>
            </w:r>
          </w:p>
          <w:p w14:paraId="60FCD042" w14:textId="77777777" w:rsidR="00594D4F" w:rsidRPr="00FC18CE" w:rsidRDefault="00594D4F" w:rsidP="00471D4A">
            <w:pPr>
              <w:rPr>
                <w:b/>
              </w:rPr>
            </w:pPr>
            <w:r w:rsidRPr="00FC18CE">
              <w:rPr>
                <w:b/>
              </w:rPr>
              <w:t>2 Interferes small</w:t>
            </w:r>
          </w:p>
          <w:p w14:paraId="5DCE5F92" w14:textId="77777777" w:rsidR="00594D4F" w:rsidRPr="00FC18CE" w:rsidRDefault="00594D4F" w:rsidP="00471D4A">
            <w:pPr>
              <w:rPr>
                <w:b/>
              </w:rPr>
            </w:pPr>
            <w:r w:rsidRPr="00FC18CE">
              <w:rPr>
                <w:b/>
              </w:rPr>
              <w:t>3 Interferes a lot</w:t>
            </w:r>
          </w:p>
        </w:tc>
      </w:tr>
      <w:tr w:rsidR="00594D4F" w:rsidRPr="00FC18CE" w14:paraId="14E32554" w14:textId="77777777" w:rsidTr="00594D4F">
        <w:tc>
          <w:tcPr>
            <w:tcW w:w="6374" w:type="dxa"/>
            <w:shd w:val="clear" w:color="auto" w:fill="auto"/>
          </w:tcPr>
          <w:p w14:paraId="0761FB10" w14:textId="302AC19D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A </w:t>
            </w:r>
            <w:r w:rsidRPr="00FC18CE">
              <w:rPr>
                <w:b/>
              </w:rPr>
              <w:t>Weight Loss</w:t>
            </w:r>
          </w:p>
        </w:tc>
        <w:tc>
          <w:tcPr>
            <w:tcW w:w="1424" w:type="dxa"/>
          </w:tcPr>
          <w:p w14:paraId="14984FC8" w14:textId="77777777" w:rsidR="00594D4F" w:rsidRPr="00FC18CE" w:rsidRDefault="00594D4F" w:rsidP="00F934EF"/>
        </w:tc>
        <w:tc>
          <w:tcPr>
            <w:tcW w:w="1958" w:type="dxa"/>
          </w:tcPr>
          <w:p w14:paraId="5FFD5643" w14:textId="4925A05D" w:rsidR="00594D4F" w:rsidRPr="00FC18CE" w:rsidRDefault="00594D4F" w:rsidP="00F934EF"/>
        </w:tc>
      </w:tr>
      <w:tr w:rsidR="00594D4F" w:rsidRPr="00FC18CE" w14:paraId="5D144539" w14:textId="77777777" w:rsidTr="00594D4F">
        <w:tc>
          <w:tcPr>
            <w:tcW w:w="6374" w:type="dxa"/>
            <w:shd w:val="clear" w:color="auto" w:fill="auto"/>
          </w:tcPr>
          <w:p w14:paraId="691BCAF3" w14:textId="73526C1D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B </w:t>
            </w:r>
            <w:r w:rsidRPr="00FC18CE">
              <w:rPr>
                <w:b/>
              </w:rPr>
              <w:t>Fatigue</w:t>
            </w:r>
            <w:r>
              <w:rPr>
                <w:b/>
              </w:rPr>
              <w:t>/weakness</w:t>
            </w:r>
          </w:p>
        </w:tc>
        <w:tc>
          <w:tcPr>
            <w:tcW w:w="1424" w:type="dxa"/>
          </w:tcPr>
          <w:p w14:paraId="0FBFFF05" w14:textId="77777777" w:rsidR="00594D4F" w:rsidRPr="00FC18CE" w:rsidRDefault="00594D4F" w:rsidP="00F934EF"/>
        </w:tc>
        <w:tc>
          <w:tcPr>
            <w:tcW w:w="1958" w:type="dxa"/>
          </w:tcPr>
          <w:p w14:paraId="4AC75BA9" w14:textId="01862624" w:rsidR="00594D4F" w:rsidRPr="00FC18CE" w:rsidRDefault="00594D4F" w:rsidP="00F934EF"/>
        </w:tc>
      </w:tr>
      <w:tr w:rsidR="00594D4F" w:rsidRPr="00FC18CE" w14:paraId="03F00CD9" w14:textId="77777777" w:rsidTr="00594D4F">
        <w:tc>
          <w:tcPr>
            <w:tcW w:w="6374" w:type="dxa"/>
            <w:shd w:val="clear" w:color="auto" w:fill="auto"/>
          </w:tcPr>
          <w:p w14:paraId="6DB08BF2" w14:textId="3C0A8AB3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C </w:t>
            </w:r>
            <w:r w:rsidRPr="00FC18CE">
              <w:rPr>
                <w:b/>
              </w:rPr>
              <w:t>Headaches</w:t>
            </w:r>
          </w:p>
        </w:tc>
        <w:tc>
          <w:tcPr>
            <w:tcW w:w="1424" w:type="dxa"/>
          </w:tcPr>
          <w:p w14:paraId="77DAE12D" w14:textId="77777777" w:rsidR="00594D4F" w:rsidRPr="00FC18CE" w:rsidRDefault="00594D4F" w:rsidP="00F934EF"/>
        </w:tc>
        <w:tc>
          <w:tcPr>
            <w:tcW w:w="1958" w:type="dxa"/>
          </w:tcPr>
          <w:p w14:paraId="70518F36" w14:textId="35001A45" w:rsidR="00594D4F" w:rsidRPr="00FC18CE" w:rsidRDefault="00594D4F" w:rsidP="00F934EF"/>
        </w:tc>
      </w:tr>
      <w:tr w:rsidR="00594D4F" w:rsidRPr="00FC18CE" w14:paraId="086ECA80" w14:textId="77777777" w:rsidTr="00594D4F">
        <w:tc>
          <w:tcPr>
            <w:tcW w:w="6374" w:type="dxa"/>
            <w:shd w:val="clear" w:color="auto" w:fill="auto"/>
          </w:tcPr>
          <w:p w14:paraId="2B29889F" w14:textId="7B77B9BC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D </w:t>
            </w:r>
            <w:r w:rsidRPr="00FC18CE">
              <w:rPr>
                <w:b/>
              </w:rPr>
              <w:t>Confusion</w:t>
            </w:r>
          </w:p>
        </w:tc>
        <w:tc>
          <w:tcPr>
            <w:tcW w:w="1424" w:type="dxa"/>
          </w:tcPr>
          <w:p w14:paraId="6B00CAF5" w14:textId="77777777" w:rsidR="00594D4F" w:rsidRPr="00FC18CE" w:rsidRDefault="00594D4F" w:rsidP="00F934EF"/>
        </w:tc>
        <w:tc>
          <w:tcPr>
            <w:tcW w:w="1958" w:type="dxa"/>
          </w:tcPr>
          <w:p w14:paraId="2751CE94" w14:textId="7A76DAB6" w:rsidR="00594D4F" w:rsidRPr="00FC18CE" w:rsidRDefault="00594D4F" w:rsidP="00F934EF"/>
        </w:tc>
      </w:tr>
      <w:tr w:rsidR="00594D4F" w:rsidRPr="00FC18CE" w14:paraId="1E903500" w14:textId="77777777" w:rsidTr="00594D4F">
        <w:tc>
          <w:tcPr>
            <w:tcW w:w="6374" w:type="dxa"/>
            <w:shd w:val="clear" w:color="auto" w:fill="auto"/>
          </w:tcPr>
          <w:p w14:paraId="1D5B55F6" w14:textId="34365B7F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E </w:t>
            </w:r>
            <w:r w:rsidRPr="00FC18CE">
              <w:rPr>
                <w:b/>
              </w:rPr>
              <w:t>Appetite Loss</w:t>
            </w:r>
          </w:p>
        </w:tc>
        <w:tc>
          <w:tcPr>
            <w:tcW w:w="1424" w:type="dxa"/>
          </w:tcPr>
          <w:p w14:paraId="3F35C3EC" w14:textId="77777777" w:rsidR="00594D4F" w:rsidRPr="00FC18CE" w:rsidRDefault="00594D4F" w:rsidP="00F934EF"/>
        </w:tc>
        <w:tc>
          <w:tcPr>
            <w:tcW w:w="1958" w:type="dxa"/>
          </w:tcPr>
          <w:p w14:paraId="733A4C5B" w14:textId="002DCA6F" w:rsidR="00594D4F" w:rsidRPr="00FC18CE" w:rsidRDefault="00594D4F" w:rsidP="00F934EF"/>
        </w:tc>
      </w:tr>
      <w:tr w:rsidR="00594D4F" w:rsidRPr="00FC18CE" w14:paraId="4FD061E7" w14:textId="77777777" w:rsidTr="00594D4F">
        <w:tc>
          <w:tcPr>
            <w:tcW w:w="6374" w:type="dxa"/>
            <w:shd w:val="clear" w:color="auto" w:fill="auto"/>
          </w:tcPr>
          <w:p w14:paraId="1D4DF0E2" w14:textId="49B08714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F </w:t>
            </w:r>
            <w:r w:rsidRPr="00FC18CE">
              <w:rPr>
                <w:b/>
              </w:rPr>
              <w:t>Vision Problems</w:t>
            </w:r>
          </w:p>
        </w:tc>
        <w:tc>
          <w:tcPr>
            <w:tcW w:w="1424" w:type="dxa"/>
          </w:tcPr>
          <w:p w14:paraId="0159B7EA" w14:textId="77777777" w:rsidR="00594D4F" w:rsidRPr="00FC18CE" w:rsidRDefault="00594D4F" w:rsidP="00F934EF"/>
        </w:tc>
        <w:tc>
          <w:tcPr>
            <w:tcW w:w="1958" w:type="dxa"/>
          </w:tcPr>
          <w:p w14:paraId="686D9A96" w14:textId="75F1B761" w:rsidR="00594D4F" w:rsidRPr="00FC18CE" w:rsidRDefault="00594D4F" w:rsidP="00F934EF"/>
        </w:tc>
      </w:tr>
      <w:tr w:rsidR="00594D4F" w:rsidRPr="00FC18CE" w14:paraId="644C2F62" w14:textId="77777777" w:rsidTr="00594D4F">
        <w:tc>
          <w:tcPr>
            <w:tcW w:w="6374" w:type="dxa"/>
            <w:shd w:val="clear" w:color="auto" w:fill="auto"/>
          </w:tcPr>
          <w:p w14:paraId="0848CCF6" w14:textId="200B5CC2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G </w:t>
            </w:r>
            <w:r w:rsidRPr="00FC18CE">
              <w:rPr>
                <w:b/>
              </w:rPr>
              <w:t>Hearing loss</w:t>
            </w:r>
          </w:p>
        </w:tc>
        <w:tc>
          <w:tcPr>
            <w:tcW w:w="1424" w:type="dxa"/>
          </w:tcPr>
          <w:p w14:paraId="4DF34DE1" w14:textId="77777777" w:rsidR="00594D4F" w:rsidRPr="00FC18CE" w:rsidRDefault="00594D4F" w:rsidP="00F934EF"/>
        </w:tc>
        <w:tc>
          <w:tcPr>
            <w:tcW w:w="1958" w:type="dxa"/>
          </w:tcPr>
          <w:p w14:paraId="2A99AB45" w14:textId="1F899522" w:rsidR="00594D4F" w:rsidRPr="00FC18CE" w:rsidRDefault="00594D4F" w:rsidP="00F934EF"/>
        </w:tc>
      </w:tr>
      <w:tr w:rsidR="00594D4F" w:rsidRPr="00FC18CE" w14:paraId="328D92DE" w14:textId="77777777" w:rsidTr="00594D4F">
        <w:tc>
          <w:tcPr>
            <w:tcW w:w="6374" w:type="dxa"/>
          </w:tcPr>
          <w:p w14:paraId="59C2C114" w14:textId="6EF24608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H </w:t>
            </w:r>
            <w:r w:rsidRPr="00FC18CE">
              <w:rPr>
                <w:b/>
              </w:rPr>
              <w:t>Heart problems</w:t>
            </w:r>
          </w:p>
        </w:tc>
        <w:tc>
          <w:tcPr>
            <w:tcW w:w="1424" w:type="dxa"/>
          </w:tcPr>
          <w:p w14:paraId="0EF01322" w14:textId="77777777" w:rsidR="00594D4F" w:rsidRPr="00FC18CE" w:rsidRDefault="00594D4F" w:rsidP="00F934EF"/>
        </w:tc>
        <w:tc>
          <w:tcPr>
            <w:tcW w:w="1958" w:type="dxa"/>
          </w:tcPr>
          <w:p w14:paraId="3D02E164" w14:textId="15F1B102" w:rsidR="00594D4F" w:rsidRPr="00FC18CE" w:rsidRDefault="00594D4F" w:rsidP="00F934EF"/>
        </w:tc>
      </w:tr>
      <w:tr w:rsidR="00594D4F" w:rsidRPr="00FC18CE" w14:paraId="61D010EB" w14:textId="77777777" w:rsidTr="00594D4F">
        <w:tc>
          <w:tcPr>
            <w:tcW w:w="6374" w:type="dxa"/>
          </w:tcPr>
          <w:p w14:paraId="7C482ACF" w14:textId="47F48B73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r w:rsidRPr="00FC18CE">
              <w:rPr>
                <w:b/>
              </w:rPr>
              <w:t>Difficulty breathing</w:t>
            </w:r>
          </w:p>
        </w:tc>
        <w:tc>
          <w:tcPr>
            <w:tcW w:w="1424" w:type="dxa"/>
          </w:tcPr>
          <w:p w14:paraId="312A72B5" w14:textId="77777777" w:rsidR="00594D4F" w:rsidRPr="00FC18CE" w:rsidRDefault="00594D4F" w:rsidP="00F934EF"/>
        </w:tc>
        <w:tc>
          <w:tcPr>
            <w:tcW w:w="1958" w:type="dxa"/>
          </w:tcPr>
          <w:p w14:paraId="616B05F2" w14:textId="19A86E40" w:rsidR="00594D4F" w:rsidRPr="00FC18CE" w:rsidRDefault="00594D4F" w:rsidP="00F934EF"/>
        </w:tc>
      </w:tr>
      <w:tr w:rsidR="00594D4F" w:rsidRPr="00FC18CE" w14:paraId="3E596F87" w14:textId="77777777" w:rsidTr="00594D4F">
        <w:tc>
          <w:tcPr>
            <w:tcW w:w="6374" w:type="dxa"/>
          </w:tcPr>
          <w:p w14:paraId="0625F8D1" w14:textId="0B968D94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J </w:t>
            </w:r>
            <w:r w:rsidRPr="00FC18CE">
              <w:rPr>
                <w:b/>
              </w:rPr>
              <w:t>Chest pain</w:t>
            </w:r>
          </w:p>
        </w:tc>
        <w:tc>
          <w:tcPr>
            <w:tcW w:w="1424" w:type="dxa"/>
          </w:tcPr>
          <w:p w14:paraId="66C589D4" w14:textId="77777777" w:rsidR="00594D4F" w:rsidRPr="00FC18CE" w:rsidRDefault="00594D4F" w:rsidP="00F934EF"/>
        </w:tc>
        <w:tc>
          <w:tcPr>
            <w:tcW w:w="1958" w:type="dxa"/>
          </w:tcPr>
          <w:p w14:paraId="5C86E704" w14:textId="53A05AFF" w:rsidR="00594D4F" w:rsidRPr="00FC18CE" w:rsidRDefault="00594D4F" w:rsidP="00F934EF"/>
        </w:tc>
      </w:tr>
      <w:tr w:rsidR="00594D4F" w:rsidRPr="00FC18CE" w14:paraId="34C5D119" w14:textId="77777777" w:rsidTr="00594D4F">
        <w:tc>
          <w:tcPr>
            <w:tcW w:w="6374" w:type="dxa"/>
          </w:tcPr>
          <w:p w14:paraId="0818572D" w14:textId="29C20F3B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K </w:t>
            </w:r>
            <w:r w:rsidRPr="00FC18CE">
              <w:rPr>
                <w:b/>
              </w:rPr>
              <w:t>Stomach pain</w:t>
            </w:r>
          </w:p>
        </w:tc>
        <w:tc>
          <w:tcPr>
            <w:tcW w:w="1424" w:type="dxa"/>
          </w:tcPr>
          <w:p w14:paraId="11F7B9B4" w14:textId="77777777" w:rsidR="00594D4F" w:rsidRPr="00FC18CE" w:rsidRDefault="00594D4F" w:rsidP="00F934EF"/>
        </w:tc>
        <w:tc>
          <w:tcPr>
            <w:tcW w:w="1958" w:type="dxa"/>
          </w:tcPr>
          <w:p w14:paraId="653170EB" w14:textId="455B71DA" w:rsidR="00594D4F" w:rsidRPr="00FC18CE" w:rsidRDefault="00594D4F" w:rsidP="00F934EF"/>
        </w:tc>
      </w:tr>
      <w:tr w:rsidR="00594D4F" w:rsidRPr="00FC18CE" w14:paraId="565BE743" w14:textId="77777777" w:rsidTr="00594D4F">
        <w:tc>
          <w:tcPr>
            <w:tcW w:w="6374" w:type="dxa"/>
          </w:tcPr>
          <w:p w14:paraId="23F36AE0" w14:textId="14CF0136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L </w:t>
            </w:r>
            <w:r w:rsidRPr="00FC18CE">
              <w:rPr>
                <w:b/>
              </w:rPr>
              <w:t>Diarrhea</w:t>
            </w:r>
          </w:p>
        </w:tc>
        <w:tc>
          <w:tcPr>
            <w:tcW w:w="1424" w:type="dxa"/>
          </w:tcPr>
          <w:p w14:paraId="5FB09CA4" w14:textId="77777777" w:rsidR="00594D4F" w:rsidRPr="00FC18CE" w:rsidRDefault="00594D4F" w:rsidP="00F934EF"/>
        </w:tc>
        <w:tc>
          <w:tcPr>
            <w:tcW w:w="1958" w:type="dxa"/>
          </w:tcPr>
          <w:p w14:paraId="6FB6E429" w14:textId="006C0D84" w:rsidR="00594D4F" w:rsidRPr="00FC18CE" w:rsidRDefault="00594D4F" w:rsidP="00F934EF"/>
        </w:tc>
      </w:tr>
      <w:tr w:rsidR="00594D4F" w:rsidRPr="00FC18CE" w14:paraId="064B49D6" w14:textId="77777777" w:rsidTr="00594D4F">
        <w:tc>
          <w:tcPr>
            <w:tcW w:w="6374" w:type="dxa"/>
          </w:tcPr>
          <w:p w14:paraId="1EC3E49C" w14:textId="646E1FA0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M </w:t>
            </w:r>
            <w:r w:rsidRPr="00FC18CE">
              <w:rPr>
                <w:b/>
              </w:rPr>
              <w:t>Decreased libido</w:t>
            </w:r>
          </w:p>
        </w:tc>
        <w:tc>
          <w:tcPr>
            <w:tcW w:w="1424" w:type="dxa"/>
          </w:tcPr>
          <w:p w14:paraId="39837AB9" w14:textId="77777777" w:rsidR="00594D4F" w:rsidRPr="00FC18CE" w:rsidRDefault="00594D4F" w:rsidP="00F934EF"/>
        </w:tc>
        <w:tc>
          <w:tcPr>
            <w:tcW w:w="1958" w:type="dxa"/>
          </w:tcPr>
          <w:p w14:paraId="3AFC90C9" w14:textId="17E59741" w:rsidR="00594D4F" w:rsidRPr="00FC18CE" w:rsidRDefault="00594D4F" w:rsidP="00F934EF"/>
        </w:tc>
      </w:tr>
      <w:tr w:rsidR="00594D4F" w:rsidRPr="00FC18CE" w14:paraId="4C5F0AA6" w14:textId="77777777" w:rsidTr="00594D4F">
        <w:tc>
          <w:tcPr>
            <w:tcW w:w="6374" w:type="dxa"/>
          </w:tcPr>
          <w:p w14:paraId="641CECEC" w14:textId="6FC02100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>N Joint pain</w:t>
            </w:r>
          </w:p>
        </w:tc>
        <w:tc>
          <w:tcPr>
            <w:tcW w:w="1424" w:type="dxa"/>
          </w:tcPr>
          <w:p w14:paraId="2FAD7E73" w14:textId="77777777" w:rsidR="00594D4F" w:rsidRPr="00FC18CE" w:rsidRDefault="00594D4F" w:rsidP="00F934EF"/>
        </w:tc>
        <w:tc>
          <w:tcPr>
            <w:tcW w:w="1958" w:type="dxa"/>
          </w:tcPr>
          <w:p w14:paraId="73C44A30" w14:textId="35E0E754" w:rsidR="00594D4F" w:rsidRPr="00FC18CE" w:rsidRDefault="00594D4F" w:rsidP="00F934EF"/>
        </w:tc>
      </w:tr>
      <w:tr w:rsidR="00594D4F" w:rsidRPr="00FC18CE" w14:paraId="5EB9A7BD" w14:textId="77777777" w:rsidTr="00594D4F">
        <w:tc>
          <w:tcPr>
            <w:tcW w:w="6374" w:type="dxa"/>
          </w:tcPr>
          <w:p w14:paraId="115C4FEA" w14:textId="5265A198" w:rsidR="00594D4F" w:rsidRPr="00FC18CE" w:rsidRDefault="00594D4F" w:rsidP="00F934EF">
            <w:pPr>
              <w:rPr>
                <w:b/>
              </w:rPr>
            </w:pPr>
            <w:r>
              <w:rPr>
                <w:b/>
              </w:rPr>
              <w:t xml:space="preserve">O </w:t>
            </w:r>
            <w:r w:rsidRPr="00FC18CE">
              <w:rPr>
                <w:b/>
              </w:rPr>
              <w:t>Numbness of extremities</w:t>
            </w:r>
          </w:p>
        </w:tc>
        <w:tc>
          <w:tcPr>
            <w:tcW w:w="1424" w:type="dxa"/>
          </w:tcPr>
          <w:p w14:paraId="4EC59A88" w14:textId="77777777" w:rsidR="00594D4F" w:rsidRPr="00FC18CE" w:rsidRDefault="00594D4F" w:rsidP="00F934EF"/>
        </w:tc>
        <w:tc>
          <w:tcPr>
            <w:tcW w:w="1958" w:type="dxa"/>
          </w:tcPr>
          <w:p w14:paraId="09495E77" w14:textId="680D86C7" w:rsidR="00594D4F" w:rsidRPr="00FC18CE" w:rsidRDefault="00594D4F" w:rsidP="00F934EF"/>
        </w:tc>
      </w:tr>
      <w:tr w:rsidR="00594D4F" w:rsidRPr="00FC18CE" w14:paraId="3986D0F0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F5DE5" w14:textId="1FF52ACC" w:rsidR="00594D4F" w:rsidRPr="00FC18C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P </w:t>
            </w:r>
            <w:r w:rsidRPr="00A2160E">
              <w:rPr>
                <w:b/>
              </w:rPr>
              <w:t>Feeling suddenly scared for no reason</w:t>
            </w:r>
          </w:p>
        </w:tc>
        <w:tc>
          <w:tcPr>
            <w:tcW w:w="1424" w:type="dxa"/>
          </w:tcPr>
          <w:p w14:paraId="382C1A8E" w14:textId="77777777" w:rsidR="00594D4F" w:rsidRPr="00FC18CE" w:rsidRDefault="00594D4F" w:rsidP="00D714B2"/>
        </w:tc>
        <w:tc>
          <w:tcPr>
            <w:tcW w:w="1958" w:type="dxa"/>
          </w:tcPr>
          <w:p w14:paraId="16C5B393" w14:textId="7839356D" w:rsidR="00594D4F" w:rsidRPr="00FC18CE" w:rsidRDefault="00594D4F" w:rsidP="00D714B2"/>
        </w:tc>
      </w:tr>
      <w:tr w:rsidR="00594D4F" w:rsidRPr="00FC18CE" w14:paraId="591D24F8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A5A97" w14:textId="1B77A123" w:rsidR="00594D4F" w:rsidRPr="00FC18C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Q </w:t>
            </w:r>
            <w:r w:rsidRPr="00A2160E">
              <w:rPr>
                <w:b/>
              </w:rPr>
              <w:t>Loss of sexual interest or pleasure</w:t>
            </w:r>
          </w:p>
        </w:tc>
        <w:tc>
          <w:tcPr>
            <w:tcW w:w="1424" w:type="dxa"/>
          </w:tcPr>
          <w:p w14:paraId="2250794E" w14:textId="77777777" w:rsidR="00594D4F" w:rsidRPr="00FC18CE" w:rsidRDefault="00594D4F" w:rsidP="00D714B2"/>
        </w:tc>
        <w:tc>
          <w:tcPr>
            <w:tcW w:w="1958" w:type="dxa"/>
          </w:tcPr>
          <w:p w14:paraId="33FBACB3" w14:textId="78AB889A" w:rsidR="00594D4F" w:rsidRPr="00FC18CE" w:rsidRDefault="00594D4F" w:rsidP="00D714B2"/>
        </w:tc>
      </w:tr>
      <w:tr w:rsidR="00594D4F" w:rsidRPr="00FC18CE" w14:paraId="7F04E463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33C10" w14:textId="576D8B10" w:rsidR="00594D4F" w:rsidRPr="00FC18C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R </w:t>
            </w:r>
            <w:r w:rsidRPr="00A2160E">
              <w:rPr>
                <w:b/>
              </w:rPr>
              <w:t>Difficulty falling asleep or staying asleep</w:t>
            </w:r>
          </w:p>
        </w:tc>
        <w:tc>
          <w:tcPr>
            <w:tcW w:w="1424" w:type="dxa"/>
          </w:tcPr>
          <w:p w14:paraId="0174281A" w14:textId="77777777" w:rsidR="00594D4F" w:rsidRPr="00FC18CE" w:rsidRDefault="00594D4F" w:rsidP="00D714B2"/>
        </w:tc>
        <w:tc>
          <w:tcPr>
            <w:tcW w:w="1958" w:type="dxa"/>
          </w:tcPr>
          <w:p w14:paraId="218ED16C" w14:textId="2BF3B2DC" w:rsidR="00594D4F" w:rsidRPr="00FC18CE" w:rsidRDefault="00594D4F" w:rsidP="00D714B2"/>
        </w:tc>
      </w:tr>
      <w:tr w:rsidR="00594D4F" w:rsidRPr="00FC18CE" w14:paraId="77D58FC5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EE898" w14:textId="207CCC5E" w:rsidR="00594D4F" w:rsidRPr="00FC18C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S </w:t>
            </w:r>
            <w:r w:rsidRPr="00A2160E">
              <w:rPr>
                <w:b/>
              </w:rPr>
              <w:t>Feeling fearful</w:t>
            </w:r>
          </w:p>
        </w:tc>
        <w:tc>
          <w:tcPr>
            <w:tcW w:w="1424" w:type="dxa"/>
          </w:tcPr>
          <w:p w14:paraId="007B1FD3" w14:textId="77777777" w:rsidR="00594D4F" w:rsidRPr="00FC18CE" w:rsidRDefault="00594D4F" w:rsidP="00D714B2"/>
        </w:tc>
        <w:tc>
          <w:tcPr>
            <w:tcW w:w="1958" w:type="dxa"/>
          </w:tcPr>
          <w:p w14:paraId="762801AF" w14:textId="02CC570F" w:rsidR="00594D4F" w:rsidRPr="00FC18CE" w:rsidRDefault="00594D4F" w:rsidP="00D714B2"/>
        </w:tc>
      </w:tr>
      <w:tr w:rsidR="00594D4F" w:rsidRPr="00FC18CE" w14:paraId="45EFE4D8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2A643" w14:textId="6EB8E6AC" w:rsidR="00594D4F" w:rsidRPr="00FC18C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T </w:t>
            </w:r>
            <w:r w:rsidRPr="00A2160E">
              <w:rPr>
                <w:b/>
              </w:rPr>
              <w:t>Spells of terror or panic</w:t>
            </w:r>
          </w:p>
        </w:tc>
        <w:tc>
          <w:tcPr>
            <w:tcW w:w="1424" w:type="dxa"/>
          </w:tcPr>
          <w:p w14:paraId="1689F85F" w14:textId="77777777" w:rsidR="00594D4F" w:rsidRPr="00FC18CE" w:rsidRDefault="00594D4F" w:rsidP="00D714B2"/>
        </w:tc>
        <w:tc>
          <w:tcPr>
            <w:tcW w:w="1958" w:type="dxa"/>
          </w:tcPr>
          <w:p w14:paraId="0920AF40" w14:textId="1EE7F244" w:rsidR="00594D4F" w:rsidRPr="00FC18CE" w:rsidRDefault="00594D4F" w:rsidP="00D714B2"/>
        </w:tc>
      </w:tr>
      <w:tr w:rsidR="00594D4F" w:rsidRPr="00FC18CE" w14:paraId="0EADD081" w14:textId="77777777" w:rsidTr="00594D4F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4FAB2" w14:textId="46763AFC" w:rsidR="00594D4F" w:rsidRPr="00A2160E" w:rsidRDefault="00594D4F" w:rsidP="00D714B2">
            <w:pPr>
              <w:rPr>
                <w:b/>
              </w:rPr>
            </w:pPr>
            <w:r>
              <w:rPr>
                <w:b/>
              </w:rPr>
              <w:t xml:space="preserve">U </w:t>
            </w:r>
            <w:r w:rsidRPr="00D714B2">
              <w:rPr>
                <w:b/>
              </w:rPr>
              <w:t>Trembling (Tremors)</w:t>
            </w:r>
          </w:p>
        </w:tc>
        <w:tc>
          <w:tcPr>
            <w:tcW w:w="1424" w:type="dxa"/>
          </w:tcPr>
          <w:p w14:paraId="740C3B8F" w14:textId="77777777" w:rsidR="00594D4F" w:rsidRPr="00FC18CE" w:rsidRDefault="00594D4F" w:rsidP="00D714B2"/>
        </w:tc>
        <w:tc>
          <w:tcPr>
            <w:tcW w:w="1958" w:type="dxa"/>
          </w:tcPr>
          <w:p w14:paraId="3A4BF2C9" w14:textId="77777777" w:rsidR="00594D4F" w:rsidRPr="00FC18CE" w:rsidRDefault="00594D4F" w:rsidP="00D714B2"/>
        </w:tc>
      </w:tr>
    </w:tbl>
    <w:p w14:paraId="1E10E228" w14:textId="77777777" w:rsidR="00A248D6" w:rsidRPr="00FC18CE" w:rsidRDefault="00A248D6" w:rsidP="00A248D6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</w:rPr>
      </w:pPr>
    </w:p>
    <w:p w14:paraId="3F7036D2" w14:textId="77777777" w:rsidR="00373744" w:rsidRDefault="00373744">
      <w:pPr>
        <w:rPr>
          <w:rFonts w:ascii="Arial" w:eastAsia="Times New Roman" w:hAnsi="Arial" w:cs="Arial"/>
          <w:b/>
        </w:rPr>
      </w:pPr>
    </w:p>
    <w:p w14:paraId="2B8821D3" w14:textId="4BF39DD0" w:rsidR="00373744" w:rsidRPr="009F3EDF" w:rsidRDefault="00373744" w:rsidP="00373744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  <w:u w:val="single"/>
        </w:rPr>
      </w:pPr>
      <w:r w:rsidRPr="009F3EDF">
        <w:rPr>
          <w:rFonts w:ascii="Arial" w:eastAsia="Times New Roman" w:hAnsi="Arial" w:cs="Arial"/>
          <w:b/>
          <w:sz w:val="28"/>
          <w:u w:val="single"/>
        </w:rPr>
        <w:t>11 QUESTIONS FOR THE INTERVIEWER</w:t>
      </w:r>
    </w:p>
    <w:p w14:paraId="1C816FFE" w14:textId="77777777" w:rsidR="00373744" w:rsidRPr="00FC18CE" w:rsidRDefault="00373744" w:rsidP="00373744">
      <w:pPr>
        <w:tabs>
          <w:tab w:val="left" w:pos="4055"/>
        </w:tabs>
        <w:spacing w:after="0" w:line="240" w:lineRule="auto"/>
        <w:rPr>
          <w:rFonts w:ascii="Arial" w:eastAsia="Times New Roman" w:hAnsi="Arial" w:cs="Arial"/>
          <w:b/>
          <w:sz w:val="28"/>
        </w:rPr>
      </w:pPr>
    </w:p>
    <w:p w14:paraId="34736E41" w14:textId="77777777" w:rsidR="00470CAB" w:rsidRPr="00FC18CE" w:rsidRDefault="00470CAB" w:rsidP="00470CAB">
      <w:pPr>
        <w:spacing w:after="120" w:line="240" w:lineRule="auto"/>
        <w:outlineLvl w:val="0"/>
        <w:rPr>
          <w:rFonts w:ascii="Arial" w:eastAsia="Times New Roman" w:hAnsi="Arial" w:cs="Arial"/>
          <w:b/>
          <w:sz w:val="20"/>
          <w:szCs w:val="20"/>
        </w:rPr>
      </w:pPr>
      <w:r w:rsidRPr="00FC18CE">
        <w:rPr>
          <w:rFonts w:ascii="Arial" w:eastAsia="Times New Roman" w:hAnsi="Arial" w:cs="Arial"/>
          <w:b/>
          <w:sz w:val="20"/>
          <w:szCs w:val="20"/>
        </w:rPr>
        <w:t>SOON AFTER THE INTERVIEW, PLEASE ANSWER THE FOLLOWING QUESTIONS</w:t>
      </w:r>
    </w:p>
    <w:tbl>
      <w:tblPr>
        <w:tblW w:w="1023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 w:firstRow="1" w:lastRow="1" w:firstColumn="1" w:lastColumn="1" w:noHBand="0" w:noVBand="0"/>
      </w:tblPr>
      <w:tblGrid>
        <w:gridCol w:w="5787"/>
        <w:gridCol w:w="55"/>
        <w:gridCol w:w="4393"/>
      </w:tblGrid>
      <w:tr w:rsidR="00385160" w:rsidRPr="00FC18CE" w14:paraId="4396122D" w14:textId="77777777" w:rsidTr="00385160">
        <w:trPr>
          <w:cantSplit/>
          <w:jc w:val="center"/>
        </w:trPr>
        <w:tc>
          <w:tcPr>
            <w:tcW w:w="5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76ECA" w14:textId="245FBE8A" w:rsidR="00385160" w:rsidRPr="00FC18CE" w:rsidRDefault="00385160" w:rsidP="00D82938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I1</w:t>
            </w:r>
            <w:r w:rsidRPr="00FC18CE">
              <w:rPr>
                <w:rFonts w:ascii="Arial" w:eastAsia="Times New Roman" w:hAnsi="Arial" w:cs="Arial"/>
                <w:bCs/>
                <w:sz w:val="18"/>
                <w:szCs w:val="18"/>
              </w:rPr>
              <w:tab/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bility of respondent to understand and respond to questions?</w:t>
            </w:r>
          </w:p>
        </w:tc>
        <w:tc>
          <w:tcPr>
            <w:tcW w:w="44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4216DF" w14:textId="77777777" w:rsidR="00385160" w:rsidRDefault="00385160" w:rsidP="00D82938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nswered most questions with eas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  <w:p w14:paraId="13743A89" w14:textId="77777777" w:rsidR="00385160" w:rsidRDefault="00385160" w:rsidP="00D82938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id not understand some of the questions and answer choices 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14:paraId="6CF66538" w14:textId="77777777" w:rsidR="00385160" w:rsidRPr="00FC18CE" w:rsidRDefault="00385160" w:rsidP="00D82938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id not understand most questions and answer choices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70CAB" w:rsidRPr="00FC18CE" w14:paraId="3434F00C" w14:textId="77777777" w:rsidTr="00DB0D91">
        <w:trPr>
          <w:cantSplit/>
          <w:jc w:val="center"/>
        </w:trPr>
        <w:tc>
          <w:tcPr>
            <w:tcW w:w="5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1E299" w14:textId="1AD27E2C" w:rsidR="00470CAB" w:rsidRPr="00FC18CE" w:rsidRDefault="00470CAB" w:rsidP="00470CA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bCs/>
                <w:sz w:val="18"/>
                <w:szCs w:val="18"/>
              </w:rPr>
              <w:t>I</w:t>
            </w:r>
            <w:r w:rsidR="005E58CC"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  <w:r w:rsidRPr="00FC18CE">
              <w:rPr>
                <w:rFonts w:ascii="Arial" w:eastAsia="Times New Roman" w:hAnsi="Arial" w:cs="Arial"/>
                <w:bCs/>
                <w:sz w:val="18"/>
                <w:szCs w:val="18"/>
              </w:rPr>
              <w:tab/>
              <w:t>Degree of cooperation</w:t>
            </w:r>
          </w:p>
          <w:p w14:paraId="795EB4E9" w14:textId="77777777" w:rsidR="00470CAB" w:rsidRPr="00FC18CE" w:rsidRDefault="00470CAB" w:rsidP="00470CA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  <w:p w14:paraId="414F4ABA" w14:textId="77777777" w:rsidR="00470CAB" w:rsidRPr="00FC18CE" w:rsidRDefault="00470CAB" w:rsidP="00470CA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C1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ab/>
            </w:r>
            <w:r w:rsidRPr="00FC18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ote to Interviewer: </w:t>
            </w:r>
            <w:r w:rsidRPr="00FC18C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circle the degree of cooperation </w:t>
            </w:r>
            <w:r w:rsidRPr="00FC18CE">
              <w:rPr>
                <w:rFonts w:ascii="Arial" w:eastAsia="Times New Roman" w:hAnsi="Arial" w:cs="Arial"/>
                <w:bCs/>
                <w:sz w:val="16"/>
                <w:szCs w:val="16"/>
                <w:u w:val="single"/>
              </w:rPr>
              <w:t>compared to other respondents</w:t>
            </w:r>
            <w:r w:rsidRPr="00FC18CE">
              <w:rPr>
                <w:rFonts w:ascii="Arial" w:eastAsia="Times New Roman" w:hAnsi="Arial" w:cs="Arial"/>
                <w:bCs/>
                <w:sz w:val="16"/>
                <w:szCs w:val="16"/>
              </w:rPr>
              <w:t>, not overall degree of cooperation</w:t>
            </w:r>
          </w:p>
        </w:tc>
        <w:tc>
          <w:tcPr>
            <w:tcW w:w="44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177418" w14:textId="671EE305" w:rsidR="00A75E37" w:rsidRDefault="00A75E37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ery uncooperativ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1</w:t>
            </w:r>
          </w:p>
          <w:p w14:paraId="19F2939F" w14:textId="161C4B15" w:rsidR="00470CAB" w:rsidRPr="00FC18CE" w:rsidRDefault="00A75E37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cooperativ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>2</w:t>
            </w:r>
          </w:p>
          <w:p w14:paraId="0A15EA45" w14:textId="5679157B" w:rsidR="00470CAB" w:rsidRPr="00FC18CE" w:rsidRDefault="00470CAB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Averag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="007A7E6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14:paraId="05C912B1" w14:textId="1138EEE7" w:rsidR="00470CAB" w:rsidRPr="00FC18CE" w:rsidRDefault="007A7E6A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operative</w:t>
            </w:r>
            <w:r w:rsidR="00470CAB"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14:paraId="0DDEB791" w14:textId="22CC2792" w:rsidR="00470CAB" w:rsidRPr="00FC18CE" w:rsidRDefault="00470CAB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 xml:space="preserve">Very </w:t>
            </w:r>
            <w:r w:rsidR="007A7E6A">
              <w:rPr>
                <w:rFonts w:ascii="Arial" w:eastAsia="Times New Roman" w:hAnsi="Arial" w:cs="Arial"/>
                <w:sz w:val="18"/>
                <w:szCs w:val="18"/>
              </w:rPr>
              <w:t>Cooperative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="007A7E6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470CAB" w:rsidRPr="00FC18CE" w14:paraId="46750AFA" w14:textId="77777777" w:rsidTr="00DB0D91">
        <w:trPr>
          <w:cantSplit/>
          <w:jc w:val="center"/>
        </w:trPr>
        <w:tc>
          <w:tcPr>
            <w:tcW w:w="5787" w:type="dxa"/>
          </w:tcPr>
          <w:p w14:paraId="5A69D406" w14:textId="4B283884" w:rsidR="00470CAB" w:rsidRPr="00FC18CE" w:rsidRDefault="00470CAB" w:rsidP="00470CAB">
            <w:pPr>
              <w:spacing w:after="0" w:line="240" w:lineRule="auto"/>
              <w:ind w:left="540" w:hanging="5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C18CE">
              <w:rPr>
                <w:rFonts w:ascii="Arial" w:hAnsi="Arial" w:cs="Arial"/>
                <w:bCs/>
                <w:sz w:val="20"/>
                <w:szCs w:val="20"/>
              </w:rPr>
              <w:t>I</w:t>
            </w:r>
            <w:r w:rsidR="005E58C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FC18CE">
              <w:rPr>
                <w:rFonts w:ascii="Arial" w:hAnsi="Arial" w:cs="Arial"/>
                <w:bCs/>
                <w:sz w:val="20"/>
                <w:szCs w:val="20"/>
              </w:rPr>
              <w:tab/>
              <w:t>How well acquainted are you with the respondent?</w:t>
            </w:r>
          </w:p>
        </w:tc>
        <w:tc>
          <w:tcPr>
            <w:tcW w:w="4448" w:type="dxa"/>
            <w:gridSpan w:val="2"/>
            <w:vAlign w:val="center"/>
          </w:tcPr>
          <w:p w14:paraId="0BF58CBF" w14:textId="77777777" w:rsidR="00470CAB" w:rsidRPr="00FC18CE" w:rsidRDefault="00470CAB" w:rsidP="00470CAB">
            <w:pPr>
              <w:tabs>
                <w:tab w:val="right" w:leader="dot" w:pos="331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18CE">
              <w:rPr>
                <w:rFonts w:ascii="Arial" w:hAnsi="Arial" w:cs="Arial"/>
                <w:sz w:val="20"/>
                <w:szCs w:val="20"/>
              </w:rPr>
              <w:t>Very well acquainted</w:t>
            </w:r>
            <w:r w:rsidRPr="00FC18CE">
              <w:rPr>
                <w:rFonts w:ascii="Arial" w:hAnsi="Arial" w:cs="Arial"/>
                <w:sz w:val="20"/>
                <w:szCs w:val="20"/>
              </w:rPr>
              <w:tab/>
              <w:t>1</w:t>
            </w:r>
          </w:p>
          <w:p w14:paraId="66253AED" w14:textId="77777777" w:rsidR="00470CAB" w:rsidRPr="00FC18CE" w:rsidRDefault="00470CAB" w:rsidP="00470CAB">
            <w:pPr>
              <w:tabs>
                <w:tab w:val="right" w:leader="dot" w:pos="331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18CE">
              <w:rPr>
                <w:rFonts w:ascii="Arial" w:hAnsi="Arial" w:cs="Arial"/>
                <w:sz w:val="20"/>
                <w:szCs w:val="20"/>
              </w:rPr>
              <w:t>Well acquainted</w:t>
            </w:r>
            <w:r w:rsidRPr="00FC18CE">
              <w:rPr>
                <w:rFonts w:ascii="Arial" w:hAnsi="Arial" w:cs="Arial"/>
                <w:sz w:val="20"/>
                <w:szCs w:val="20"/>
              </w:rPr>
              <w:tab/>
              <w:t>2</w:t>
            </w:r>
          </w:p>
          <w:p w14:paraId="3D527123" w14:textId="77777777" w:rsidR="00470CAB" w:rsidRPr="00FC18CE" w:rsidRDefault="00470CAB" w:rsidP="00470CAB">
            <w:pPr>
              <w:tabs>
                <w:tab w:val="right" w:leader="dot" w:pos="331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18CE">
              <w:rPr>
                <w:rFonts w:ascii="Arial" w:hAnsi="Arial" w:cs="Arial"/>
                <w:sz w:val="20"/>
                <w:szCs w:val="20"/>
              </w:rPr>
              <w:t>Not well acquainted</w:t>
            </w:r>
            <w:r w:rsidRPr="00FC18CE">
              <w:rPr>
                <w:rFonts w:ascii="Arial" w:hAnsi="Arial" w:cs="Arial"/>
                <w:sz w:val="20"/>
                <w:szCs w:val="20"/>
              </w:rPr>
              <w:tab/>
              <w:t>3</w:t>
            </w:r>
          </w:p>
          <w:p w14:paraId="28F7D361" w14:textId="1ECB19CB" w:rsidR="00470CAB" w:rsidRPr="00FC18CE" w:rsidRDefault="00470CAB" w:rsidP="00470CAB">
            <w:pPr>
              <w:tabs>
                <w:tab w:val="right" w:leader="dot" w:pos="3600"/>
                <w:tab w:val="right" w:pos="4752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hAnsi="Arial" w:cs="Arial"/>
                <w:sz w:val="20"/>
                <w:szCs w:val="20"/>
              </w:rPr>
              <w:t>Not acquainted</w:t>
            </w:r>
            <w:r w:rsidRPr="00FC18CE">
              <w:rPr>
                <w:rFonts w:ascii="Arial" w:hAnsi="Arial" w:cs="Arial"/>
                <w:sz w:val="20"/>
                <w:szCs w:val="20"/>
              </w:rPr>
              <w:tab/>
              <w:t>4</w:t>
            </w:r>
          </w:p>
        </w:tc>
      </w:tr>
      <w:tr w:rsidR="00470CAB" w:rsidRPr="00FC18CE" w14:paraId="4EDF62F1" w14:textId="77777777" w:rsidTr="009B6A56">
        <w:trPr>
          <w:cantSplit/>
          <w:jc w:val="center"/>
        </w:trPr>
        <w:tc>
          <w:tcPr>
            <w:tcW w:w="58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719F9" w14:textId="4987360A" w:rsidR="00470CAB" w:rsidRPr="00FC18CE" w:rsidRDefault="00470CAB" w:rsidP="00470CAB">
            <w:pPr>
              <w:spacing w:before="240" w:after="0" w:line="240" w:lineRule="auto"/>
              <w:ind w:left="540" w:hanging="54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bCs/>
                <w:sz w:val="18"/>
                <w:szCs w:val="18"/>
              </w:rPr>
              <w:t>I</w:t>
            </w:r>
            <w:r w:rsidR="005E58CC">
              <w:rPr>
                <w:rFonts w:ascii="Arial" w:eastAsia="Times New Roman" w:hAnsi="Arial" w:cs="Arial"/>
                <w:bCs/>
                <w:sz w:val="18"/>
                <w:szCs w:val="18"/>
              </w:rPr>
              <w:t>4</w:t>
            </w:r>
            <w:r w:rsidRPr="00FC18CE">
              <w:rPr>
                <w:rFonts w:ascii="Arial" w:eastAsia="Times New Roman" w:hAnsi="Arial" w:cs="Arial"/>
                <w:bCs/>
                <w:sz w:val="18"/>
                <w:szCs w:val="18"/>
              </w:rPr>
              <w:tab/>
              <w:t>Enter Interviewer ID:</w:t>
            </w:r>
          </w:p>
        </w:tc>
        <w:tc>
          <w:tcPr>
            <w:tcW w:w="4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AC4BA9" w14:textId="77777777" w:rsidR="00470CAB" w:rsidRPr="00FC18CE" w:rsidRDefault="00470CAB" w:rsidP="00470CAB">
            <w:pPr>
              <w:tabs>
                <w:tab w:val="right" w:leader="dot" w:pos="3168"/>
              </w:tabs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C18CE">
              <w:rPr>
                <w:rFonts w:ascii="Arial" w:eastAsia="Times New Roman" w:hAnsi="Arial" w:cs="Arial"/>
                <w:sz w:val="18"/>
                <w:szCs w:val="18"/>
              </w:rPr>
              <w:t>ID:</w:t>
            </w:r>
            <w:r w:rsidRPr="00FC18CE">
              <w:rPr>
                <w:rFonts w:ascii="Arial" w:eastAsia="Times New Roman" w:hAnsi="Arial" w:cs="Arial"/>
                <w:sz w:val="18"/>
                <w:szCs w:val="18"/>
              </w:rPr>
              <w:tab/>
              <w:t xml:space="preserve"> [___|___]</w:t>
            </w:r>
          </w:p>
        </w:tc>
      </w:tr>
    </w:tbl>
    <w:p w14:paraId="6AE39B81" w14:textId="77777777" w:rsidR="00470CAB" w:rsidRPr="00FC18CE" w:rsidRDefault="00470CAB" w:rsidP="00470CAB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</w:p>
    <w:p w14:paraId="38D1898B" w14:textId="77777777" w:rsidR="00470CAB" w:rsidRPr="00FC18CE" w:rsidRDefault="00470CAB" w:rsidP="00470CAB">
      <w:pPr>
        <w:spacing w:after="24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  <w:r w:rsidRPr="00FC18CE">
        <w:rPr>
          <w:rFonts w:ascii="Arial" w:eastAsia="Times New Roman" w:hAnsi="Arial" w:cs="Arial"/>
          <w:b/>
          <w:bCs/>
          <w:sz w:val="24"/>
          <w:szCs w:val="24"/>
        </w:rPr>
        <w:t>End of Survey</w:t>
      </w:r>
    </w:p>
    <w:p w14:paraId="59965FB4" w14:textId="77777777" w:rsidR="00470CAB" w:rsidRPr="00470CAB" w:rsidRDefault="00470CAB" w:rsidP="00470CAB">
      <w:pPr>
        <w:spacing w:after="120" w:line="240" w:lineRule="auto"/>
        <w:outlineLvl w:val="0"/>
        <w:rPr>
          <w:rFonts w:ascii="Arial" w:eastAsia="Times New Roman" w:hAnsi="Arial" w:cs="Arial"/>
          <w:sz w:val="20"/>
          <w:szCs w:val="20"/>
        </w:rPr>
      </w:pPr>
      <w:r w:rsidRPr="00FC18CE">
        <w:rPr>
          <w:rFonts w:ascii="Arial" w:eastAsia="Times New Roman" w:hAnsi="Arial" w:cs="Arial"/>
          <w:b/>
          <w:bCs/>
          <w:sz w:val="20"/>
          <w:szCs w:val="20"/>
        </w:rPr>
        <w:t xml:space="preserve">TIME FINISHED </w:t>
      </w:r>
      <w:r w:rsidRPr="00FC18CE">
        <w:rPr>
          <w:rFonts w:ascii="Arial" w:eastAsia="Times New Roman" w:hAnsi="Arial" w:cs="Arial"/>
          <w:sz w:val="20"/>
          <w:szCs w:val="20"/>
        </w:rPr>
        <w:t>[__|_</w:t>
      </w:r>
      <w:proofErr w:type="gramStart"/>
      <w:r w:rsidRPr="00FC18CE">
        <w:rPr>
          <w:rFonts w:ascii="Arial" w:eastAsia="Times New Roman" w:hAnsi="Arial" w:cs="Arial"/>
          <w:sz w:val="20"/>
          <w:szCs w:val="20"/>
        </w:rPr>
        <w:t>_][</w:t>
      </w:r>
      <w:proofErr w:type="gramEnd"/>
      <w:r w:rsidRPr="00FC18CE">
        <w:rPr>
          <w:rFonts w:ascii="Arial" w:eastAsia="Times New Roman" w:hAnsi="Arial" w:cs="Arial"/>
          <w:sz w:val="20"/>
          <w:szCs w:val="20"/>
        </w:rPr>
        <w:t>__|__] (24 HOUR TIME)</w:t>
      </w:r>
    </w:p>
    <w:p w14:paraId="5BC0AC00" w14:textId="77777777" w:rsidR="00470CAB" w:rsidRPr="00377854" w:rsidRDefault="00470CAB">
      <w:pPr>
        <w:rPr>
          <w:rFonts w:ascii="Arial" w:eastAsia="Times New Roman" w:hAnsi="Arial" w:cs="Arial"/>
          <w:b/>
          <w:sz w:val="18"/>
          <w:szCs w:val="18"/>
        </w:rPr>
      </w:pPr>
    </w:p>
    <w:sectPr w:rsidR="00470CAB" w:rsidRPr="00377854" w:rsidSect="00470CA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C2D4E" w14:textId="77777777" w:rsidR="00FD7224" w:rsidRDefault="00FD7224" w:rsidP="00163EA7">
      <w:pPr>
        <w:spacing w:after="0" w:line="240" w:lineRule="auto"/>
      </w:pPr>
      <w:r>
        <w:separator/>
      </w:r>
    </w:p>
  </w:endnote>
  <w:endnote w:type="continuationSeparator" w:id="0">
    <w:p w14:paraId="353F94E0" w14:textId="77777777" w:rsidR="00FD7224" w:rsidRDefault="00FD7224" w:rsidP="00163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Noto Sans"/>
    <w:charset w:val="00"/>
    <w:family w:val="roman"/>
    <w:pitch w:val="default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639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78664" w14:textId="7F54FE74" w:rsidR="0033581B" w:rsidRDefault="003358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C41">
          <w:rPr>
            <w:noProof/>
          </w:rPr>
          <w:t>17</w:t>
        </w:r>
        <w:r>
          <w:rPr>
            <w:noProof/>
          </w:rPr>
          <w:fldChar w:fldCharType="end"/>
        </w:r>
        <w:r>
          <w:rPr>
            <w:noProof/>
          </w:rPr>
          <w:tab/>
        </w:r>
        <w:r w:rsidRPr="00237E29">
          <w:rPr>
            <w:noProof/>
          </w:rPr>
          <w:t xml:space="preserve">Version </w:t>
        </w:r>
        <w:r>
          <w:rPr>
            <w:noProof/>
          </w:rPr>
          <w:t>9/9/21</w:t>
        </w:r>
      </w:p>
    </w:sdtContent>
  </w:sdt>
  <w:p w14:paraId="13AC7EF8" w14:textId="45F87E06" w:rsidR="0033581B" w:rsidRDefault="00335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E730B" w14:textId="77777777" w:rsidR="00FD7224" w:rsidRDefault="00FD7224" w:rsidP="00163EA7">
      <w:pPr>
        <w:spacing w:after="0" w:line="240" w:lineRule="auto"/>
      </w:pPr>
      <w:r>
        <w:separator/>
      </w:r>
    </w:p>
  </w:footnote>
  <w:footnote w:type="continuationSeparator" w:id="0">
    <w:p w14:paraId="42483A8A" w14:textId="77777777" w:rsidR="00FD7224" w:rsidRDefault="00FD7224" w:rsidP="00163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E6D2992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86657B"/>
    <w:multiLevelType w:val="hybridMultilevel"/>
    <w:tmpl w:val="7F6CE61C"/>
    <w:lvl w:ilvl="0" w:tplc="F9EEA1FA">
      <w:start w:val="1"/>
      <w:numFmt w:val="lowerLetter"/>
      <w:lvlText w:val="%1. [__]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23AE573A">
      <w:start w:val="1"/>
      <w:numFmt w:val="lowerLetter"/>
      <w:lvlText w:val="%2. [___]"/>
      <w:lvlJc w:val="left"/>
      <w:pPr>
        <w:tabs>
          <w:tab w:val="num" w:pos="1440"/>
        </w:tabs>
        <w:ind w:left="1656" w:hanging="936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D8C4415"/>
    <w:multiLevelType w:val="singleLevel"/>
    <w:tmpl w:val="1D8C4415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20117724"/>
    <w:multiLevelType w:val="hybridMultilevel"/>
    <w:tmpl w:val="17A09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F236B5"/>
    <w:multiLevelType w:val="multilevel"/>
    <w:tmpl w:val="32F236B5"/>
    <w:lvl w:ilvl="0">
      <w:start w:val="1"/>
      <w:numFmt w:val="lowerLetter"/>
      <w:lvlText w:val="%1."/>
      <w:lvlJc w:val="left"/>
      <w:pPr>
        <w:ind w:left="360" w:hanging="360"/>
      </w:pPr>
      <w:rPr>
        <w:rFonts w:ascii="Arial" w:hAnsi="Arial"/>
        <w:b/>
        <w:sz w:val="18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8742AF"/>
    <w:multiLevelType w:val="hybridMultilevel"/>
    <w:tmpl w:val="886C1936"/>
    <w:lvl w:ilvl="0" w:tplc="A4247D7E">
      <w:start w:val="6"/>
      <w:numFmt w:val="upperLetter"/>
      <w:pStyle w:val="Heading7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6F32A49"/>
    <w:multiLevelType w:val="hybridMultilevel"/>
    <w:tmpl w:val="93CEB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B5597F"/>
    <w:multiLevelType w:val="hybridMultilevel"/>
    <w:tmpl w:val="A78043B8"/>
    <w:lvl w:ilvl="0" w:tplc="D7CA05DA">
      <w:start w:val="1"/>
      <w:numFmt w:val="lowerLetter"/>
      <w:pStyle w:val="alpha-numbered-check-list"/>
      <w:lvlText w:val="%1. [__]"/>
      <w:lvlJc w:val="left"/>
      <w:pPr>
        <w:tabs>
          <w:tab w:val="num" w:pos="1260"/>
        </w:tabs>
        <w:ind w:left="12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64B5117"/>
    <w:multiLevelType w:val="multilevel"/>
    <w:tmpl w:val="564B51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629A8"/>
    <w:multiLevelType w:val="hybridMultilevel"/>
    <w:tmpl w:val="17A09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A2A79"/>
    <w:multiLevelType w:val="hybridMultilevel"/>
    <w:tmpl w:val="AEE66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6B2359"/>
    <w:multiLevelType w:val="hybridMultilevel"/>
    <w:tmpl w:val="B65C8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3835AD"/>
    <w:multiLevelType w:val="multilevel"/>
    <w:tmpl w:val="793835A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A51394A"/>
    <w:multiLevelType w:val="hybridMultilevel"/>
    <w:tmpl w:val="1B18EE7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466701054">
    <w:abstractNumId w:val="7"/>
  </w:num>
  <w:num w:numId="2" w16cid:durableId="1889225868">
    <w:abstractNumId w:val="7"/>
    <w:lvlOverride w:ilvl="0">
      <w:startOverride w:val="1"/>
    </w:lvlOverride>
  </w:num>
  <w:num w:numId="3" w16cid:durableId="1112283191">
    <w:abstractNumId w:val="5"/>
  </w:num>
  <w:num w:numId="4" w16cid:durableId="1034230372">
    <w:abstractNumId w:val="2"/>
  </w:num>
  <w:num w:numId="5" w16cid:durableId="1410230145">
    <w:abstractNumId w:val="12"/>
  </w:num>
  <w:num w:numId="6" w16cid:durableId="175971278">
    <w:abstractNumId w:val="8"/>
  </w:num>
  <w:num w:numId="7" w16cid:durableId="876770382">
    <w:abstractNumId w:val="10"/>
  </w:num>
  <w:num w:numId="8" w16cid:durableId="1501434363">
    <w:abstractNumId w:val="13"/>
  </w:num>
  <w:num w:numId="9" w16cid:durableId="1181162625">
    <w:abstractNumId w:val="0"/>
  </w:num>
  <w:num w:numId="10" w16cid:durableId="986202473">
    <w:abstractNumId w:val="4"/>
  </w:num>
  <w:num w:numId="11" w16cid:durableId="59061698">
    <w:abstractNumId w:val="1"/>
  </w:num>
  <w:num w:numId="12" w16cid:durableId="440951629">
    <w:abstractNumId w:val="1"/>
    <w:lvlOverride w:ilvl="0">
      <w:startOverride w:val="1"/>
    </w:lvlOverride>
  </w:num>
  <w:num w:numId="13" w16cid:durableId="1167404386">
    <w:abstractNumId w:val="3"/>
  </w:num>
  <w:num w:numId="14" w16cid:durableId="1547453170">
    <w:abstractNumId w:val="9"/>
  </w:num>
  <w:num w:numId="15" w16cid:durableId="1370766076">
    <w:abstractNumId w:val="6"/>
  </w:num>
  <w:num w:numId="16" w16cid:durableId="139605085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1FD"/>
    <w:rsid w:val="000110FD"/>
    <w:rsid w:val="000123A3"/>
    <w:rsid w:val="00013DE2"/>
    <w:rsid w:val="00026984"/>
    <w:rsid w:val="00027FB6"/>
    <w:rsid w:val="00035D2D"/>
    <w:rsid w:val="00035FE1"/>
    <w:rsid w:val="00040B60"/>
    <w:rsid w:val="000415B1"/>
    <w:rsid w:val="000478D9"/>
    <w:rsid w:val="000521BD"/>
    <w:rsid w:val="00057AA4"/>
    <w:rsid w:val="0007044B"/>
    <w:rsid w:val="00077E0E"/>
    <w:rsid w:val="000918FE"/>
    <w:rsid w:val="000A0967"/>
    <w:rsid w:val="000C0C69"/>
    <w:rsid w:val="000C3751"/>
    <w:rsid w:val="000C5E04"/>
    <w:rsid w:val="000C7139"/>
    <w:rsid w:val="000E0C9B"/>
    <w:rsid w:val="000F5D5D"/>
    <w:rsid w:val="00100EFC"/>
    <w:rsid w:val="001026AE"/>
    <w:rsid w:val="00102AB9"/>
    <w:rsid w:val="001165A1"/>
    <w:rsid w:val="0011688D"/>
    <w:rsid w:val="00124820"/>
    <w:rsid w:val="001276CF"/>
    <w:rsid w:val="00131D57"/>
    <w:rsid w:val="001346A0"/>
    <w:rsid w:val="00141FB8"/>
    <w:rsid w:val="001500BF"/>
    <w:rsid w:val="00152D43"/>
    <w:rsid w:val="00156749"/>
    <w:rsid w:val="001638D0"/>
    <w:rsid w:val="00163EA7"/>
    <w:rsid w:val="00165810"/>
    <w:rsid w:val="00171172"/>
    <w:rsid w:val="001809A1"/>
    <w:rsid w:val="00185759"/>
    <w:rsid w:val="00186719"/>
    <w:rsid w:val="001877ED"/>
    <w:rsid w:val="00196117"/>
    <w:rsid w:val="0019724F"/>
    <w:rsid w:val="001B55AF"/>
    <w:rsid w:val="001B758D"/>
    <w:rsid w:val="001C7F48"/>
    <w:rsid w:val="001D55A7"/>
    <w:rsid w:val="001E2269"/>
    <w:rsid w:val="001E4B4A"/>
    <w:rsid w:val="001F1C63"/>
    <w:rsid w:val="001F5C31"/>
    <w:rsid w:val="00207387"/>
    <w:rsid w:val="0021186B"/>
    <w:rsid w:val="002239FD"/>
    <w:rsid w:val="002318CF"/>
    <w:rsid w:val="002354FA"/>
    <w:rsid w:val="00237E06"/>
    <w:rsid w:val="00237E29"/>
    <w:rsid w:val="00241AFF"/>
    <w:rsid w:val="002421BB"/>
    <w:rsid w:val="002506D7"/>
    <w:rsid w:val="00254C8E"/>
    <w:rsid w:val="00255B66"/>
    <w:rsid w:val="00257B5B"/>
    <w:rsid w:val="002604D4"/>
    <w:rsid w:val="00265D9A"/>
    <w:rsid w:val="002663FB"/>
    <w:rsid w:val="0027142A"/>
    <w:rsid w:val="002735F4"/>
    <w:rsid w:val="0028086A"/>
    <w:rsid w:val="002877E8"/>
    <w:rsid w:val="002B1278"/>
    <w:rsid w:val="002B22D2"/>
    <w:rsid w:val="002C6A30"/>
    <w:rsid w:val="002E1C41"/>
    <w:rsid w:val="002F265C"/>
    <w:rsid w:val="002F7BD0"/>
    <w:rsid w:val="003017F3"/>
    <w:rsid w:val="00306B57"/>
    <w:rsid w:val="003252BD"/>
    <w:rsid w:val="0033046A"/>
    <w:rsid w:val="0033078F"/>
    <w:rsid w:val="00330E43"/>
    <w:rsid w:val="0033581B"/>
    <w:rsid w:val="003456CB"/>
    <w:rsid w:val="00351C70"/>
    <w:rsid w:val="00372DC0"/>
    <w:rsid w:val="00373744"/>
    <w:rsid w:val="00374922"/>
    <w:rsid w:val="00375D42"/>
    <w:rsid w:val="00377854"/>
    <w:rsid w:val="00385160"/>
    <w:rsid w:val="00393DD5"/>
    <w:rsid w:val="003B3336"/>
    <w:rsid w:val="003B55B3"/>
    <w:rsid w:val="003B7797"/>
    <w:rsid w:val="003C0572"/>
    <w:rsid w:val="003C71A8"/>
    <w:rsid w:val="003C78E5"/>
    <w:rsid w:val="003D03DF"/>
    <w:rsid w:val="003D05A6"/>
    <w:rsid w:val="003E632C"/>
    <w:rsid w:val="004121D9"/>
    <w:rsid w:val="00420B2C"/>
    <w:rsid w:val="00420F7B"/>
    <w:rsid w:val="004247B7"/>
    <w:rsid w:val="004265A2"/>
    <w:rsid w:val="0043052E"/>
    <w:rsid w:val="00436675"/>
    <w:rsid w:val="0044739D"/>
    <w:rsid w:val="0045166D"/>
    <w:rsid w:val="00455401"/>
    <w:rsid w:val="00460A65"/>
    <w:rsid w:val="00464DCE"/>
    <w:rsid w:val="00470CAB"/>
    <w:rsid w:val="00471D4A"/>
    <w:rsid w:val="00475F39"/>
    <w:rsid w:val="004766D7"/>
    <w:rsid w:val="00480A13"/>
    <w:rsid w:val="004831FD"/>
    <w:rsid w:val="0048438D"/>
    <w:rsid w:val="00491917"/>
    <w:rsid w:val="004A0261"/>
    <w:rsid w:val="004B1678"/>
    <w:rsid w:val="004B203D"/>
    <w:rsid w:val="004B64D8"/>
    <w:rsid w:val="004B753C"/>
    <w:rsid w:val="004C096A"/>
    <w:rsid w:val="004C23B2"/>
    <w:rsid w:val="004C2AF8"/>
    <w:rsid w:val="004C6AC6"/>
    <w:rsid w:val="004E13B0"/>
    <w:rsid w:val="004E25CF"/>
    <w:rsid w:val="004E363A"/>
    <w:rsid w:val="005114FA"/>
    <w:rsid w:val="005119BC"/>
    <w:rsid w:val="005215CD"/>
    <w:rsid w:val="005315A1"/>
    <w:rsid w:val="00532A2B"/>
    <w:rsid w:val="00532BB2"/>
    <w:rsid w:val="0053517A"/>
    <w:rsid w:val="005423E7"/>
    <w:rsid w:val="0054768A"/>
    <w:rsid w:val="00562295"/>
    <w:rsid w:val="00572B55"/>
    <w:rsid w:val="005769C9"/>
    <w:rsid w:val="0058095A"/>
    <w:rsid w:val="005822D1"/>
    <w:rsid w:val="00594D4F"/>
    <w:rsid w:val="00596AFE"/>
    <w:rsid w:val="005B0CFD"/>
    <w:rsid w:val="005B47D1"/>
    <w:rsid w:val="005B4CBC"/>
    <w:rsid w:val="005B566B"/>
    <w:rsid w:val="005C342D"/>
    <w:rsid w:val="005D700F"/>
    <w:rsid w:val="005E1D8E"/>
    <w:rsid w:val="005E2103"/>
    <w:rsid w:val="005E2A90"/>
    <w:rsid w:val="005E58C9"/>
    <w:rsid w:val="005E58CC"/>
    <w:rsid w:val="0060398A"/>
    <w:rsid w:val="00606FD2"/>
    <w:rsid w:val="0061127C"/>
    <w:rsid w:val="006156C7"/>
    <w:rsid w:val="00622E6F"/>
    <w:rsid w:val="0062769C"/>
    <w:rsid w:val="00627C80"/>
    <w:rsid w:val="00637232"/>
    <w:rsid w:val="00645006"/>
    <w:rsid w:val="00645763"/>
    <w:rsid w:val="00647084"/>
    <w:rsid w:val="00654A08"/>
    <w:rsid w:val="006606B1"/>
    <w:rsid w:val="006757D5"/>
    <w:rsid w:val="00675D2B"/>
    <w:rsid w:val="00683D0A"/>
    <w:rsid w:val="0068446A"/>
    <w:rsid w:val="00684B6E"/>
    <w:rsid w:val="006C5852"/>
    <w:rsid w:val="006D09B3"/>
    <w:rsid w:val="006F21AD"/>
    <w:rsid w:val="006F4B90"/>
    <w:rsid w:val="0070042F"/>
    <w:rsid w:val="0070429B"/>
    <w:rsid w:val="00720D48"/>
    <w:rsid w:val="007423DA"/>
    <w:rsid w:val="007448DA"/>
    <w:rsid w:val="00771579"/>
    <w:rsid w:val="0078502D"/>
    <w:rsid w:val="007970CA"/>
    <w:rsid w:val="007A7E6A"/>
    <w:rsid w:val="007B5EF0"/>
    <w:rsid w:val="007C5C2B"/>
    <w:rsid w:val="007E0EBD"/>
    <w:rsid w:val="007E1EF4"/>
    <w:rsid w:val="007E7EB9"/>
    <w:rsid w:val="007F05C4"/>
    <w:rsid w:val="007F0913"/>
    <w:rsid w:val="007F67D8"/>
    <w:rsid w:val="00823E03"/>
    <w:rsid w:val="00827461"/>
    <w:rsid w:val="00827AF8"/>
    <w:rsid w:val="00832422"/>
    <w:rsid w:val="0083460C"/>
    <w:rsid w:val="00843514"/>
    <w:rsid w:val="008464B7"/>
    <w:rsid w:val="008608CE"/>
    <w:rsid w:val="008635D9"/>
    <w:rsid w:val="00872237"/>
    <w:rsid w:val="00874E1B"/>
    <w:rsid w:val="008755AF"/>
    <w:rsid w:val="00897067"/>
    <w:rsid w:val="00897CE9"/>
    <w:rsid w:val="008A32BB"/>
    <w:rsid w:val="008D4763"/>
    <w:rsid w:val="008D52F2"/>
    <w:rsid w:val="008D661F"/>
    <w:rsid w:val="008E56B3"/>
    <w:rsid w:val="00900092"/>
    <w:rsid w:val="00901FEC"/>
    <w:rsid w:val="00906846"/>
    <w:rsid w:val="00916736"/>
    <w:rsid w:val="009169A8"/>
    <w:rsid w:val="00917460"/>
    <w:rsid w:val="0092003C"/>
    <w:rsid w:val="00935B14"/>
    <w:rsid w:val="00936189"/>
    <w:rsid w:val="00940AB3"/>
    <w:rsid w:val="00944392"/>
    <w:rsid w:val="00946F10"/>
    <w:rsid w:val="009624D5"/>
    <w:rsid w:val="00973994"/>
    <w:rsid w:val="009A020C"/>
    <w:rsid w:val="009A4FF5"/>
    <w:rsid w:val="009A7646"/>
    <w:rsid w:val="009B6A56"/>
    <w:rsid w:val="009C3E3B"/>
    <w:rsid w:val="009F3C52"/>
    <w:rsid w:val="009F3D73"/>
    <w:rsid w:val="009F3EDF"/>
    <w:rsid w:val="00A2160E"/>
    <w:rsid w:val="00A21CA9"/>
    <w:rsid w:val="00A23792"/>
    <w:rsid w:val="00A248D6"/>
    <w:rsid w:val="00A2600D"/>
    <w:rsid w:val="00A26EB8"/>
    <w:rsid w:val="00A45CAE"/>
    <w:rsid w:val="00A51437"/>
    <w:rsid w:val="00A60A38"/>
    <w:rsid w:val="00A63DB1"/>
    <w:rsid w:val="00A6519C"/>
    <w:rsid w:val="00A75E37"/>
    <w:rsid w:val="00A80A0E"/>
    <w:rsid w:val="00A850E4"/>
    <w:rsid w:val="00A93941"/>
    <w:rsid w:val="00AA485D"/>
    <w:rsid w:val="00AB4683"/>
    <w:rsid w:val="00AC4431"/>
    <w:rsid w:val="00AC6750"/>
    <w:rsid w:val="00AE3516"/>
    <w:rsid w:val="00AF163E"/>
    <w:rsid w:val="00B12ED2"/>
    <w:rsid w:val="00B35A23"/>
    <w:rsid w:val="00B36158"/>
    <w:rsid w:val="00B45ABE"/>
    <w:rsid w:val="00B54D8F"/>
    <w:rsid w:val="00B564EB"/>
    <w:rsid w:val="00B611D8"/>
    <w:rsid w:val="00B64043"/>
    <w:rsid w:val="00B86B85"/>
    <w:rsid w:val="00B95656"/>
    <w:rsid w:val="00BA3611"/>
    <w:rsid w:val="00BA6828"/>
    <w:rsid w:val="00BB221F"/>
    <w:rsid w:val="00BB4CC3"/>
    <w:rsid w:val="00BC63C6"/>
    <w:rsid w:val="00BD268E"/>
    <w:rsid w:val="00BD49CD"/>
    <w:rsid w:val="00BD7E46"/>
    <w:rsid w:val="00BF1CBC"/>
    <w:rsid w:val="00BF2CAF"/>
    <w:rsid w:val="00BF39E2"/>
    <w:rsid w:val="00C12739"/>
    <w:rsid w:val="00C21ABD"/>
    <w:rsid w:val="00C2201A"/>
    <w:rsid w:val="00C33C6E"/>
    <w:rsid w:val="00C34D35"/>
    <w:rsid w:val="00C530A6"/>
    <w:rsid w:val="00C6255B"/>
    <w:rsid w:val="00C658E2"/>
    <w:rsid w:val="00C700A5"/>
    <w:rsid w:val="00C70FDB"/>
    <w:rsid w:val="00C72B4C"/>
    <w:rsid w:val="00C730BF"/>
    <w:rsid w:val="00C81318"/>
    <w:rsid w:val="00C840AC"/>
    <w:rsid w:val="00C9267B"/>
    <w:rsid w:val="00CB0CBF"/>
    <w:rsid w:val="00CB1699"/>
    <w:rsid w:val="00CB5377"/>
    <w:rsid w:val="00CE7723"/>
    <w:rsid w:val="00CF339A"/>
    <w:rsid w:val="00D00EAA"/>
    <w:rsid w:val="00D054BD"/>
    <w:rsid w:val="00D2419E"/>
    <w:rsid w:val="00D437FF"/>
    <w:rsid w:val="00D513CC"/>
    <w:rsid w:val="00D5199A"/>
    <w:rsid w:val="00D52FC9"/>
    <w:rsid w:val="00D6418A"/>
    <w:rsid w:val="00D67D0E"/>
    <w:rsid w:val="00D714B2"/>
    <w:rsid w:val="00D75AC2"/>
    <w:rsid w:val="00D82938"/>
    <w:rsid w:val="00D84E91"/>
    <w:rsid w:val="00D9142F"/>
    <w:rsid w:val="00DB0D91"/>
    <w:rsid w:val="00DB24E6"/>
    <w:rsid w:val="00DB2C62"/>
    <w:rsid w:val="00DB7C0B"/>
    <w:rsid w:val="00DD27D3"/>
    <w:rsid w:val="00DF5770"/>
    <w:rsid w:val="00E10B88"/>
    <w:rsid w:val="00E10EE3"/>
    <w:rsid w:val="00E1118E"/>
    <w:rsid w:val="00E273F5"/>
    <w:rsid w:val="00E3395E"/>
    <w:rsid w:val="00E40A83"/>
    <w:rsid w:val="00E470DA"/>
    <w:rsid w:val="00E50378"/>
    <w:rsid w:val="00E5661B"/>
    <w:rsid w:val="00E64237"/>
    <w:rsid w:val="00E7323C"/>
    <w:rsid w:val="00E77EC8"/>
    <w:rsid w:val="00E80E9A"/>
    <w:rsid w:val="00E8327A"/>
    <w:rsid w:val="00EA5E31"/>
    <w:rsid w:val="00EA7D9A"/>
    <w:rsid w:val="00EB75FA"/>
    <w:rsid w:val="00EB7654"/>
    <w:rsid w:val="00EC52D7"/>
    <w:rsid w:val="00ED15AF"/>
    <w:rsid w:val="00ED15F6"/>
    <w:rsid w:val="00ED16E0"/>
    <w:rsid w:val="00ED3008"/>
    <w:rsid w:val="00ED369D"/>
    <w:rsid w:val="00EE26F9"/>
    <w:rsid w:val="00EE61D3"/>
    <w:rsid w:val="00EF0BBD"/>
    <w:rsid w:val="00EF4ED0"/>
    <w:rsid w:val="00EF5794"/>
    <w:rsid w:val="00F0259B"/>
    <w:rsid w:val="00F061FD"/>
    <w:rsid w:val="00F1335D"/>
    <w:rsid w:val="00F158CB"/>
    <w:rsid w:val="00F23E3A"/>
    <w:rsid w:val="00F23E9D"/>
    <w:rsid w:val="00F255F0"/>
    <w:rsid w:val="00F34180"/>
    <w:rsid w:val="00F75E21"/>
    <w:rsid w:val="00F77B78"/>
    <w:rsid w:val="00F86C67"/>
    <w:rsid w:val="00F934EF"/>
    <w:rsid w:val="00FB6402"/>
    <w:rsid w:val="00FB76B3"/>
    <w:rsid w:val="00FC0378"/>
    <w:rsid w:val="00FC063C"/>
    <w:rsid w:val="00FC0C14"/>
    <w:rsid w:val="00FC18CE"/>
    <w:rsid w:val="00FC58E8"/>
    <w:rsid w:val="00FC64F2"/>
    <w:rsid w:val="00FD7224"/>
    <w:rsid w:val="00F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8394BD0"/>
  <w15:chartTrackingRefBased/>
  <w15:docId w15:val="{531DFF14-8ED5-4450-A565-E7DD07AB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1B"/>
  </w:style>
  <w:style w:type="paragraph" w:styleId="Heading7">
    <w:name w:val="heading 7"/>
    <w:basedOn w:val="Normal"/>
    <w:next w:val="Normal"/>
    <w:link w:val="Heading7Char"/>
    <w:qFormat/>
    <w:rsid w:val="00973994"/>
    <w:pPr>
      <w:keepNext/>
      <w:widowControl w:val="0"/>
      <w:numPr>
        <w:numId w:val="3"/>
      </w:numPr>
      <w:tabs>
        <w:tab w:val="left" w:pos="-540"/>
        <w:tab w:val="left" w:pos="0"/>
        <w:tab w:val="left" w:pos="330"/>
        <w:tab w:val="left" w:pos="780"/>
        <w:tab w:val="left" w:pos="1440"/>
        <w:tab w:val="left" w:pos="2220"/>
        <w:tab w:val="left" w:pos="2880"/>
        <w:tab w:val="left" w:pos="3600"/>
        <w:tab w:val="left" w:pos="468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outlineLvl w:val="6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pha-numbered-check-list">
    <w:name w:val="alpha-numbered-check-list"/>
    <w:basedOn w:val="Normal"/>
    <w:rsid w:val="00B12ED2"/>
    <w:pPr>
      <w:numPr>
        <w:numId w:val="1"/>
      </w:numPr>
      <w:spacing w:after="60" w:line="240" w:lineRule="auto"/>
    </w:pPr>
    <w:rPr>
      <w:rFonts w:ascii="Arial" w:eastAsia="Times New Roman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9F3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next w:val="TableGrid"/>
    <w:rsid w:val="00627C80"/>
    <w:pPr>
      <w:bidi/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next w:val="TableGrid"/>
    <w:rsid w:val="00B95656"/>
    <w:pPr>
      <w:bidi/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next w:val="TableGrid"/>
    <w:rsid w:val="002B22D2"/>
    <w:pPr>
      <w:bidi/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question">
    <w:name w:val="table-question"/>
    <w:basedOn w:val="Normal"/>
    <w:link w:val="table-questionChar"/>
    <w:uiPriority w:val="99"/>
    <w:qFormat/>
    <w:rsid w:val="0070042F"/>
    <w:pPr>
      <w:spacing w:after="0" w:line="240" w:lineRule="auto"/>
      <w:ind w:left="540" w:hanging="540"/>
    </w:pPr>
    <w:rPr>
      <w:rFonts w:ascii="Arial" w:eastAsia="Times New Roman" w:hAnsi="Arial" w:cs="Arial"/>
      <w:b/>
      <w:bCs/>
      <w:sz w:val="18"/>
      <w:szCs w:val="18"/>
    </w:rPr>
  </w:style>
  <w:style w:type="character" w:customStyle="1" w:styleId="table-questionChar">
    <w:name w:val="table-question Char"/>
    <w:link w:val="table-question"/>
    <w:locked/>
    <w:rsid w:val="0070042F"/>
    <w:rPr>
      <w:rFonts w:ascii="Arial" w:eastAsia="Times New Roman" w:hAnsi="Arial" w:cs="Arial"/>
      <w:b/>
      <w:bCs/>
      <w:sz w:val="18"/>
      <w:szCs w:val="18"/>
    </w:rPr>
  </w:style>
  <w:style w:type="paragraph" w:customStyle="1" w:styleId="table-itemized-ansers">
    <w:name w:val="table-itemized-ansers"/>
    <w:basedOn w:val="Normal"/>
    <w:qFormat/>
    <w:rsid w:val="0070042F"/>
    <w:pPr>
      <w:tabs>
        <w:tab w:val="right" w:leader="dot" w:pos="3600"/>
        <w:tab w:val="right" w:pos="4752"/>
      </w:tabs>
      <w:spacing w:after="0" w:line="240" w:lineRule="auto"/>
    </w:pPr>
    <w:rPr>
      <w:rFonts w:ascii="Arial" w:eastAsia="Times New Roman" w:hAnsi="Arial" w:cs="Arial"/>
      <w:sz w:val="18"/>
      <w:szCs w:val="18"/>
    </w:rPr>
  </w:style>
  <w:style w:type="character" w:customStyle="1" w:styleId="Heading7Char">
    <w:name w:val="Heading 7 Char"/>
    <w:basedOn w:val="DefaultParagraphFont"/>
    <w:link w:val="Heading7"/>
    <w:rsid w:val="009739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EA7"/>
  </w:style>
  <w:style w:type="paragraph" w:styleId="Footer">
    <w:name w:val="footer"/>
    <w:basedOn w:val="Normal"/>
    <w:link w:val="FooterChar"/>
    <w:uiPriority w:val="99"/>
    <w:unhideWhenUsed/>
    <w:rsid w:val="0016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EA7"/>
  </w:style>
  <w:style w:type="paragraph" w:customStyle="1" w:styleId="Standard">
    <w:name w:val="Standard"/>
    <w:qFormat/>
    <w:rsid w:val="00A93941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paragraph" w:customStyle="1" w:styleId="transition-text">
    <w:name w:val="transition-text"/>
    <w:basedOn w:val="Normal"/>
    <w:qFormat/>
    <w:rsid w:val="00257B5B"/>
    <w:pPr>
      <w:spacing w:after="120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7B5B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0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CA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B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B6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84B6E"/>
    <w:rPr>
      <w:sz w:val="16"/>
      <w:szCs w:val="16"/>
    </w:rPr>
  </w:style>
  <w:style w:type="paragraph" w:customStyle="1" w:styleId="table-itemized-yesno">
    <w:name w:val="table-itemized-yesno"/>
    <w:basedOn w:val="table-itemized-ansers"/>
    <w:qFormat/>
    <w:rsid w:val="00171172"/>
    <w:pPr>
      <w:tabs>
        <w:tab w:val="right" w:pos="4140"/>
      </w:tabs>
      <w:spacing w:after="160" w:line="259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9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B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44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FBF92-A0C9-4CB6-9294-B4618C947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nglewicz</dc:creator>
  <cp:keywords/>
  <dc:description/>
  <cp:lastModifiedBy>Jenna Bates</cp:lastModifiedBy>
  <cp:revision>2</cp:revision>
  <dcterms:created xsi:type="dcterms:W3CDTF">2024-06-10T16:39:00Z</dcterms:created>
  <dcterms:modified xsi:type="dcterms:W3CDTF">2024-06-10T16:39:00Z</dcterms:modified>
</cp:coreProperties>
</file>